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2461" w:rsidRPr="000070FF" w:rsidRDefault="00182461" w:rsidP="00182461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i/>
          <w:iCs/>
          <w:sz w:val="24"/>
          <w:szCs w:val="24"/>
        </w:rPr>
        <w:t>D</w:t>
      </w:r>
      <w:r w:rsidRPr="000070FF">
        <w:rPr>
          <w:rFonts w:asciiTheme="majorBidi" w:hAnsiTheme="majorBidi" w:cstheme="majorBidi"/>
          <w:b/>
          <w:bCs/>
          <w:i/>
          <w:iCs/>
          <w:sz w:val="24"/>
          <w:szCs w:val="24"/>
        </w:rPr>
        <w:t>e-</w:t>
      </w:r>
      <w:r>
        <w:rPr>
          <w:rFonts w:asciiTheme="majorBidi" w:hAnsiTheme="majorBidi" w:cstheme="majorBidi"/>
          <w:b/>
          <w:bCs/>
          <w:i/>
          <w:iCs/>
          <w:sz w:val="24"/>
          <w:szCs w:val="24"/>
        </w:rPr>
        <w:t>n</w:t>
      </w:r>
      <w:r w:rsidRPr="000070FF">
        <w:rPr>
          <w:rFonts w:asciiTheme="majorBidi" w:hAnsiTheme="majorBidi" w:cstheme="majorBidi"/>
          <w:b/>
          <w:bCs/>
          <w:i/>
          <w:iCs/>
          <w:sz w:val="24"/>
          <w:szCs w:val="24"/>
        </w:rPr>
        <w:t>ovo</w:t>
      </w:r>
      <w:r w:rsidRPr="000070FF">
        <w:rPr>
          <w:rFonts w:asciiTheme="majorBidi" w:hAnsiTheme="majorBidi" w:cstheme="majorBidi"/>
          <w:b/>
          <w:bCs/>
          <w:sz w:val="24"/>
          <w:szCs w:val="24"/>
        </w:rPr>
        <w:t xml:space="preserve"> assembly </w:t>
      </w:r>
      <w:r>
        <w:rPr>
          <w:rFonts w:asciiTheme="majorBidi" w:hAnsiTheme="majorBidi" w:cstheme="majorBidi"/>
          <w:b/>
          <w:bCs/>
          <w:sz w:val="24"/>
          <w:szCs w:val="24"/>
        </w:rPr>
        <w:t>a</w:t>
      </w:r>
      <w:r w:rsidRPr="000070FF">
        <w:rPr>
          <w:rFonts w:asciiTheme="majorBidi" w:hAnsiTheme="majorBidi" w:cstheme="majorBidi"/>
          <w:b/>
          <w:bCs/>
          <w:sz w:val="24"/>
          <w:szCs w:val="24"/>
        </w:rPr>
        <w:t xml:space="preserve">nd characterization of the </w:t>
      </w:r>
      <w:proofErr w:type="spellStart"/>
      <w:r w:rsidRPr="000070FF">
        <w:rPr>
          <w:rFonts w:asciiTheme="majorBidi" w:hAnsiTheme="majorBidi" w:cstheme="majorBidi"/>
          <w:b/>
          <w:bCs/>
          <w:sz w:val="24"/>
          <w:szCs w:val="24"/>
        </w:rPr>
        <w:t>transcriptome</w:t>
      </w:r>
      <w:proofErr w:type="spellEnd"/>
      <w:r w:rsidRPr="000070FF">
        <w:rPr>
          <w:rFonts w:asciiTheme="majorBidi" w:hAnsiTheme="majorBidi" w:cstheme="majorBidi"/>
          <w:b/>
          <w:bCs/>
          <w:sz w:val="24"/>
          <w:szCs w:val="24"/>
        </w:rPr>
        <w:t xml:space="preserve"> of </w:t>
      </w:r>
      <w:proofErr w:type="spellStart"/>
      <w:r>
        <w:rPr>
          <w:rFonts w:asciiTheme="majorBidi" w:hAnsiTheme="majorBidi" w:cstheme="majorBidi"/>
          <w:b/>
          <w:bCs/>
          <w:i/>
          <w:iCs/>
          <w:sz w:val="24"/>
          <w:szCs w:val="24"/>
        </w:rPr>
        <w:t>M</w:t>
      </w:r>
      <w:r w:rsidRPr="000070FF">
        <w:rPr>
          <w:rFonts w:asciiTheme="majorBidi" w:hAnsiTheme="majorBidi" w:cstheme="majorBidi"/>
          <w:b/>
          <w:bCs/>
          <w:i/>
          <w:iCs/>
          <w:sz w:val="24"/>
          <w:szCs w:val="24"/>
        </w:rPr>
        <w:t>etschnikowia</w:t>
      </w:r>
      <w:proofErr w:type="spellEnd"/>
      <w:r w:rsidRPr="000070FF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b/>
          <w:bCs/>
          <w:i/>
          <w:iCs/>
          <w:sz w:val="24"/>
          <w:szCs w:val="24"/>
        </w:rPr>
        <w:t>f</w:t>
      </w:r>
      <w:r w:rsidRPr="000070FF">
        <w:rPr>
          <w:rFonts w:asciiTheme="majorBidi" w:hAnsiTheme="majorBidi" w:cstheme="majorBidi"/>
          <w:b/>
          <w:bCs/>
          <w:i/>
          <w:iCs/>
          <w:sz w:val="24"/>
          <w:szCs w:val="24"/>
        </w:rPr>
        <w:t>ructicola</w:t>
      </w:r>
      <w:proofErr w:type="spellEnd"/>
      <w:r w:rsidRPr="000070FF">
        <w:rPr>
          <w:rFonts w:asciiTheme="majorBidi" w:hAnsiTheme="majorBidi" w:cstheme="majorBidi"/>
          <w:b/>
          <w:bCs/>
          <w:sz w:val="24"/>
          <w:szCs w:val="24"/>
        </w:rPr>
        <w:t xml:space="preserve"> reveals differences in gene expression following interaction with </w:t>
      </w:r>
      <w:proofErr w:type="spellStart"/>
      <w:r>
        <w:rPr>
          <w:rFonts w:asciiTheme="majorBidi" w:hAnsiTheme="majorBidi" w:cstheme="majorBidi"/>
          <w:b/>
          <w:bCs/>
          <w:i/>
          <w:iCs/>
          <w:sz w:val="24"/>
          <w:szCs w:val="24"/>
        </w:rPr>
        <w:t>P</w:t>
      </w:r>
      <w:r w:rsidRPr="000070FF">
        <w:rPr>
          <w:rFonts w:asciiTheme="majorBidi" w:hAnsiTheme="majorBidi" w:cstheme="majorBidi"/>
          <w:b/>
          <w:bCs/>
          <w:i/>
          <w:iCs/>
          <w:sz w:val="24"/>
          <w:szCs w:val="24"/>
        </w:rPr>
        <w:t>enicillium</w:t>
      </w:r>
      <w:proofErr w:type="spellEnd"/>
      <w:r w:rsidRPr="000070FF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b/>
          <w:bCs/>
          <w:i/>
          <w:iCs/>
          <w:sz w:val="24"/>
          <w:szCs w:val="24"/>
        </w:rPr>
        <w:t>d</w:t>
      </w:r>
      <w:r w:rsidRPr="000070FF">
        <w:rPr>
          <w:rFonts w:asciiTheme="majorBidi" w:hAnsiTheme="majorBidi" w:cstheme="majorBidi"/>
          <w:b/>
          <w:bCs/>
          <w:i/>
          <w:iCs/>
          <w:sz w:val="24"/>
          <w:szCs w:val="24"/>
        </w:rPr>
        <w:t>igitatum</w:t>
      </w:r>
      <w:proofErr w:type="spellEnd"/>
      <w:r w:rsidRPr="000070FF">
        <w:rPr>
          <w:rFonts w:asciiTheme="majorBidi" w:hAnsiTheme="majorBidi" w:cstheme="majorBidi"/>
          <w:b/>
          <w:bCs/>
          <w:sz w:val="24"/>
          <w:szCs w:val="24"/>
        </w:rPr>
        <w:t xml:space="preserve"> and grapefruit peel</w:t>
      </w:r>
    </w:p>
    <w:p w:rsidR="00182461" w:rsidRDefault="00182461" w:rsidP="00182461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vertAlign w:val="superscript"/>
        </w:rPr>
      </w:pPr>
      <w:r w:rsidRPr="000070FF">
        <w:rPr>
          <w:rFonts w:asciiTheme="majorBidi" w:hAnsiTheme="majorBidi" w:cstheme="majorBidi"/>
          <w:b/>
          <w:bCs/>
          <w:sz w:val="24"/>
          <w:szCs w:val="24"/>
        </w:rPr>
        <w:t>Vera Hershkovitz</w:t>
      </w:r>
      <w:r w:rsidRPr="000070FF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,</w:t>
      </w:r>
      <w:r w:rsidRPr="00CF0BAF">
        <w:rPr>
          <w:rFonts w:ascii="Times New Roman" w:hAnsi="Times New Roman" w:cs="Times New Roman"/>
          <w:sz w:val="16"/>
          <w:szCs w:val="16"/>
        </w:rPr>
        <w:t xml:space="preserve"> </w:t>
      </w:r>
      <w:r w:rsidRPr="00CF0BAF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†</w:t>
      </w:r>
    </w:p>
    <w:p w:rsidR="00182461" w:rsidRPr="00CF0BAF" w:rsidRDefault="00182461" w:rsidP="00182461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CF0BAF">
        <w:rPr>
          <w:rFonts w:asciiTheme="majorBidi" w:hAnsiTheme="majorBidi" w:cstheme="majorBidi"/>
          <w:sz w:val="24"/>
          <w:szCs w:val="24"/>
        </w:rPr>
        <w:t>Email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CF0BAF">
        <w:rPr>
          <w:rFonts w:asciiTheme="majorBidi" w:hAnsiTheme="majorBidi" w:cstheme="majorBidi"/>
          <w:sz w:val="24"/>
          <w:szCs w:val="24"/>
        </w:rPr>
        <w:t>vhershko@agri.gov.il</w:t>
      </w:r>
    </w:p>
    <w:p w:rsidR="00182461" w:rsidRDefault="00182461" w:rsidP="00182461">
      <w:pPr>
        <w:spacing w:before="240"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vertAlign w:val="superscript"/>
        </w:rPr>
      </w:pPr>
      <w:r w:rsidRPr="000070FF">
        <w:rPr>
          <w:rFonts w:asciiTheme="majorBidi" w:hAnsiTheme="majorBidi" w:cstheme="majorBidi"/>
          <w:b/>
          <w:bCs/>
          <w:sz w:val="24"/>
          <w:szCs w:val="24"/>
        </w:rPr>
        <w:t>Noa Sela</w:t>
      </w:r>
      <w:r w:rsidRPr="000070FF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2,</w:t>
      </w:r>
      <w:r w:rsidRPr="00CF0BAF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 xml:space="preserve"> †</w:t>
      </w:r>
    </w:p>
    <w:p w:rsidR="00182461" w:rsidRPr="00273B27" w:rsidRDefault="00182461" w:rsidP="00182461">
      <w:pPr>
        <w:spacing w:before="24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CF0BAF">
        <w:rPr>
          <w:rFonts w:asciiTheme="majorBidi" w:hAnsiTheme="majorBidi" w:cstheme="majorBidi"/>
          <w:sz w:val="24"/>
          <w:szCs w:val="24"/>
        </w:rPr>
        <w:t>Email:</w:t>
      </w:r>
      <w:r w:rsidRPr="00D27B6E">
        <w:t xml:space="preserve"> </w:t>
      </w:r>
      <w:hyperlink r:id="rId4" w:history="1">
        <w:r w:rsidRPr="00273B27">
          <w:rPr>
            <w:rFonts w:asciiTheme="majorBidi" w:hAnsiTheme="majorBidi" w:cstheme="majorBidi"/>
            <w:sz w:val="24"/>
            <w:szCs w:val="24"/>
          </w:rPr>
          <w:t>noa@agri.gov.il</w:t>
        </w:r>
      </w:hyperlink>
    </w:p>
    <w:p w:rsidR="00182461" w:rsidRDefault="00182461" w:rsidP="00182461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vertAlign w:val="superscript"/>
        </w:rPr>
      </w:pPr>
      <w:r w:rsidRPr="000070FF">
        <w:rPr>
          <w:rFonts w:asciiTheme="majorBidi" w:hAnsiTheme="majorBidi" w:cstheme="majorBidi"/>
          <w:b/>
          <w:bCs/>
          <w:sz w:val="24"/>
          <w:szCs w:val="24"/>
        </w:rPr>
        <w:t>Leena Taha</w:t>
      </w:r>
      <w:r>
        <w:rPr>
          <w:rFonts w:asciiTheme="majorBidi" w:hAnsiTheme="majorBidi" w:cstheme="majorBidi"/>
          <w:b/>
          <w:bCs/>
          <w:sz w:val="24"/>
          <w:szCs w:val="24"/>
        </w:rPr>
        <w:t>-Salaime</w:t>
      </w:r>
      <w:r w:rsidRPr="000070FF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  <w:proofErr w:type="gramStart"/>
      <w:r w:rsidRPr="000070FF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,3,4</w:t>
      </w:r>
      <w:proofErr w:type="gramEnd"/>
    </w:p>
    <w:p w:rsidR="00182461" w:rsidRPr="00273B27" w:rsidRDefault="00182461" w:rsidP="00182461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273B27">
        <w:rPr>
          <w:rFonts w:asciiTheme="majorBidi" w:hAnsiTheme="majorBidi" w:cstheme="majorBidi"/>
          <w:sz w:val="24"/>
          <w:szCs w:val="24"/>
        </w:rPr>
        <w:t>Email:</w:t>
      </w:r>
      <w:r w:rsidRPr="00273B27">
        <w:t xml:space="preserve"> </w:t>
      </w:r>
      <w:hyperlink r:id="rId5" w:history="1">
        <w:r w:rsidRPr="00273B27">
          <w:rPr>
            <w:rFonts w:asciiTheme="majorBidi" w:hAnsiTheme="majorBidi" w:cstheme="majorBidi"/>
            <w:sz w:val="24"/>
            <w:szCs w:val="24"/>
          </w:rPr>
          <w:t>leena.taha@mail.huji.ac.il</w:t>
        </w:r>
      </w:hyperlink>
    </w:p>
    <w:p w:rsidR="00182461" w:rsidRDefault="00182461" w:rsidP="00182461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vertAlign w:val="superscript"/>
        </w:rPr>
      </w:pPr>
      <w:proofErr w:type="spellStart"/>
      <w:r w:rsidRPr="000070FF">
        <w:rPr>
          <w:rFonts w:asciiTheme="majorBidi" w:hAnsiTheme="majorBidi" w:cstheme="majorBidi"/>
          <w:b/>
          <w:bCs/>
          <w:sz w:val="24"/>
          <w:szCs w:val="24"/>
        </w:rPr>
        <w:t>Jia</w:t>
      </w:r>
      <w:proofErr w:type="spellEnd"/>
      <w:r w:rsidRPr="000070FF">
        <w:rPr>
          <w:rFonts w:asciiTheme="majorBidi" w:hAnsiTheme="majorBidi" w:cstheme="majorBidi"/>
          <w:b/>
          <w:bCs/>
          <w:sz w:val="24"/>
          <w:szCs w:val="24"/>
        </w:rPr>
        <w:t xml:space="preserve"> Liu</w:t>
      </w:r>
      <w:r w:rsidRPr="000070FF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5</w:t>
      </w:r>
    </w:p>
    <w:p w:rsidR="00182461" w:rsidRPr="00273B27" w:rsidRDefault="00182461" w:rsidP="00182461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273B27">
        <w:rPr>
          <w:rFonts w:asciiTheme="majorBidi" w:hAnsiTheme="majorBidi" w:cstheme="majorBidi"/>
          <w:sz w:val="24"/>
          <w:szCs w:val="24"/>
        </w:rPr>
        <w:t>Email:Jia.Liu@ARS.USDA.GOV</w:t>
      </w:r>
    </w:p>
    <w:p w:rsidR="00182461" w:rsidRDefault="00182461" w:rsidP="00182461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vertAlign w:val="superscript"/>
        </w:rPr>
      </w:pPr>
      <w:r w:rsidRPr="000070FF">
        <w:rPr>
          <w:rFonts w:asciiTheme="majorBidi" w:hAnsiTheme="majorBidi" w:cstheme="majorBidi"/>
          <w:b/>
          <w:bCs/>
          <w:sz w:val="24"/>
          <w:szCs w:val="24"/>
        </w:rPr>
        <w:t>Ginat Rafael</w:t>
      </w:r>
      <w:r w:rsidRPr="000070FF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</w:p>
    <w:p w:rsidR="00182461" w:rsidRPr="00273B27" w:rsidRDefault="00182461" w:rsidP="00182461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273B27">
        <w:rPr>
          <w:rFonts w:asciiTheme="majorBidi" w:hAnsiTheme="majorBidi" w:cstheme="majorBidi"/>
          <w:sz w:val="24"/>
          <w:szCs w:val="24"/>
        </w:rPr>
        <w:t>Email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hyperlink r:id="rId6" w:history="1">
        <w:r w:rsidRPr="00273B27">
          <w:rPr>
            <w:rFonts w:asciiTheme="majorBidi" w:hAnsiTheme="majorBidi" w:cstheme="majorBidi"/>
            <w:sz w:val="24"/>
            <w:szCs w:val="24"/>
          </w:rPr>
          <w:t>pongie@volcani.agri.gov.il</w:t>
        </w:r>
      </w:hyperlink>
    </w:p>
    <w:p w:rsidR="00182461" w:rsidRDefault="00182461" w:rsidP="00182461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vertAlign w:val="superscript"/>
        </w:rPr>
      </w:pPr>
      <w:r w:rsidRPr="000070FF">
        <w:rPr>
          <w:rFonts w:asciiTheme="majorBidi" w:hAnsiTheme="majorBidi" w:cstheme="majorBidi"/>
          <w:b/>
          <w:bCs/>
          <w:sz w:val="24"/>
          <w:szCs w:val="24"/>
        </w:rPr>
        <w:t>Clarita Kessler</w:t>
      </w:r>
      <w:r w:rsidRPr="000070FF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</w:p>
    <w:p w:rsidR="00182461" w:rsidRPr="00273B27" w:rsidRDefault="00182461" w:rsidP="00182461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273B27">
        <w:rPr>
          <w:rFonts w:asciiTheme="majorBidi" w:hAnsiTheme="majorBidi" w:cstheme="majorBidi"/>
          <w:sz w:val="24"/>
          <w:szCs w:val="24"/>
        </w:rPr>
        <w:t>Email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hyperlink r:id="rId7" w:history="1">
        <w:r w:rsidRPr="00273B27">
          <w:rPr>
            <w:rFonts w:asciiTheme="majorBidi" w:hAnsiTheme="majorBidi" w:cstheme="majorBidi"/>
            <w:sz w:val="24"/>
            <w:szCs w:val="24"/>
          </w:rPr>
          <w:t>clarita.bendayan@gmail.com</w:t>
        </w:r>
      </w:hyperlink>
    </w:p>
    <w:p w:rsidR="00182461" w:rsidRDefault="00182461" w:rsidP="00182461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vertAlign w:val="superscript"/>
        </w:rPr>
      </w:pPr>
      <w:r w:rsidRPr="000070FF">
        <w:rPr>
          <w:rFonts w:asciiTheme="majorBidi" w:hAnsiTheme="majorBidi" w:cstheme="majorBidi"/>
          <w:b/>
          <w:bCs/>
          <w:sz w:val="24"/>
          <w:szCs w:val="24"/>
        </w:rPr>
        <w:t>Radi Aly</w:t>
      </w:r>
      <w:r w:rsidRPr="000070FF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3</w:t>
      </w:r>
    </w:p>
    <w:p w:rsidR="00182461" w:rsidRPr="00273B27" w:rsidRDefault="00182461" w:rsidP="00182461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273B27">
        <w:rPr>
          <w:rFonts w:asciiTheme="majorBidi" w:hAnsiTheme="majorBidi" w:cstheme="majorBidi"/>
          <w:sz w:val="24"/>
          <w:szCs w:val="24"/>
        </w:rPr>
        <w:t xml:space="preserve">Email: </w:t>
      </w:r>
      <w:hyperlink r:id="rId8" w:history="1">
        <w:r w:rsidRPr="00273B27">
          <w:rPr>
            <w:rFonts w:asciiTheme="majorBidi" w:hAnsiTheme="majorBidi" w:cstheme="majorBidi"/>
            <w:sz w:val="24"/>
            <w:szCs w:val="24"/>
          </w:rPr>
          <w:t>radi@volcani.agri.gov.il</w:t>
        </w:r>
      </w:hyperlink>
    </w:p>
    <w:p w:rsidR="00182461" w:rsidRDefault="00182461" w:rsidP="00182461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vertAlign w:val="superscript"/>
        </w:rPr>
      </w:pPr>
      <w:r w:rsidRPr="000070FF">
        <w:rPr>
          <w:rFonts w:asciiTheme="majorBidi" w:hAnsiTheme="majorBidi" w:cstheme="majorBidi"/>
          <w:b/>
          <w:bCs/>
          <w:sz w:val="24"/>
          <w:szCs w:val="24"/>
        </w:rPr>
        <w:t>Maggie Levy</w:t>
      </w:r>
      <w:r w:rsidRPr="000070FF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4</w:t>
      </w:r>
    </w:p>
    <w:p w:rsidR="00182461" w:rsidRPr="00273B27" w:rsidRDefault="00182461" w:rsidP="00182461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273B27">
        <w:rPr>
          <w:rFonts w:asciiTheme="majorBidi" w:hAnsiTheme="majorBidi" w:cstheme="majorBidi"/>
          <w:sz w:val="24"/>
          <w:szCs w:val="24"/>
        </w:rPr>
        <w:t>Email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hyperlink r:id="rId9" w:history="1">
        <w:r w:rsidRPr="00273B27">
          <w:rPr>
            <w:rFonts w:asciiTheme="majorBidi" w:hAnsiTheme="majorBidi" w:cstheme="majorBidi"/>
            <w:sz w:val="24"/>
            <w:szCs w:val="24"/>
          </w:rPr>
          <w:t>levym@agri.huji.ac.il</w:t>
        </w:r>
      </w:hyperlink>
    </w:p>
    <w:p w:rsidR="00182461" w:rsidRDefault="00182461" w:rsidP="00182461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vertAlign w:val="superscript"/>
        </w:rPr>
      </w:pPr>
      <w:r w:rsidRPr="000070FF">
        <w:rPr>
          <w:rFonts w:asciiTheme="majorBidi" w:hAnsiTheme="majorBidi" w:cstheme="majorBidi"/>
          <w:b/>
          <w:bCs/>
          <w:sz w:val="24"/>
          <w:szCs w:val="24"/>
        </w:rPr>
        <w:t>Michael Wisniewski</w:t>
      </w:r>
      <w:r w:rsidRPr="000070FF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5</w:t>
      </w:r>
    </w:p>
    <w:p w:rsidR="00182461" w:rsidRPr="00273B27" w:rsidRDefault="00182461" w:rsidP="00182461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273B27">
        <w:rPr>
          <w:rFonts w:asciiTheme="majorBidi" w:hAnsiTheme="majorBidi" w:cstheme="majorBidi"/>
          <w:sz w:val="24"/>
          <w:szCs w:val="24"/>
        </w:rPr>
        <w:lastRenderedPageBreak/>
        <w:t>Email: Michael.Wisniewski@ARS.USDA.GOV</w:t>
      </w:r>
    </w:p>
    <w:p w:rsidR="00182461" w:rsidRDefault="00182461" w:rsidP="00182461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182461" w:rsidRPr="000070FF" w:rsidRDefault="00182461" w:rsidP="00182461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vertAlign w:val="superscript"/>
        </w:rPr>
      </w:pPr>
      <w:r w:rsidRPr="000070FF">
        <w:rPr>
          <w:rFonts w:asciiTheme="majorBidi" w:hAnsiTheme="majorBidi" w:cstheme="majorBidi"/>
          <w:b/>
          <w:bCs/>
          <w:sz w:val="24"/>
          <w:szCs w:val="24"/>
        </w:rPr>
        <w:t>Samir Droby</w:t>
      </w:r>
      <w:r w:rsidRPr="000070FF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*</w:t>
      </w:r>
    </w:p>
    <w:p w:rsidR="00182461" w:rsidRDefault="00182461" w:rsidP="00182461">
      <w:pPr>
        <w:autoSpaceDE w:val="0"/>
        <w:autoSpaceDN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16"/>
          <w:szCs w:val="16"/>
        </w:rPr>
        <w:t xml:space="preserve">* </w:t>
      </w:r>
      <w:r>
        <w:rPr>
          <w:rFonts w:ascii="Times New Roman" w:hAnsi="Times New Roman" w:cs="Times New Roman"/>
          <w:sz w:val="24"/>
          <w:szCs w:val="24"/>
        </w:rPr>
        <w:t>Corresponding author</w:t>
      </w:r>
    </w:p>
    <w:p w:rsidR="00182461" w:rsidRPr="000070FF" w:rsidRDefault="00182461" w:rsidP="00182461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mail: </w:t>
      </w:r>
      <w:r w:rsidRPr="000070FF">
        <w:rPr>
          <w:rFonts w:asciiTheme="majorBidi" w:hAnsiTheme="majorBidi" w:cstheme="majorBidi"/>
          <w:sz w:val="24"/>
          <w:szCs w:val="24"/>
        </w:rPr>
        <w:t>samird</w:t>
      </w:r>
      <w:hyperlink r:id="rId10" w:tooltip="Link to email address" w:history="1">
        <w:r w:rsidRPr="000070FF">
          <w:rPr>
            <w:rFonts w:asciiTheme="majorBidi" w:hAnsiTheme="majorBidi" w:cstheme="majorBidi"/>
            <w:sz w:val="24"/>
            <w:szCs w:val="24"/>
          </w:rPr>
          <w:t>@volcani.agri.gov.il</w:t>
        </w:r>
      </w:hyperlink>
    </w:p>
    <w:p w:rsidR="00182461" w:rsidRPr="000070FF" w:rsidRDefault="00182461" w:rsidP="00182461">
      <w:pPr>
        <w:autoSpaceDE w:val="0"/>
        <w:autoSpaceDN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0070FF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 xml:space="preserve"> </w:t>
      </w:r>
      <w:r w:rsidRPr="000070FF">
        <w:rPr>
          <w:rFonts w:asciiTheme="majorBidi" w:hAnsiTheme="majorBidi" w:cstheme="majorBidi"/>
          <w:sz w:val="24"/>
          <w:szCs w:val="24"/>
        </w:rPr>
        <w:t xml:space="preserve">Department of Postharvest and Food Sciences, ARO, the </w:t>
      </w:r>
      <w:proofErr w:type="spellStart"/>
      <w:r w:rsidRPr="000070FF">
        <w:rPr>
          <w:rFonts w:asciiTheme="majorBidi" w:hAnsiTheme="majorBidi" w:cstheme="majorBidi"/>
          <w:sz w:val="24"/>
          <w:szCs w:val="24"/>
        </w:rPr>
        <w:t>Volcani</w:t>
      </w:r>
      <w:proofErr w:type="spellEnd"/>
      <w:r w:rsidRPr="000070FF">
        <w:rPr>
          <w:rFonts w:asciiTheme="majorBidi" w:hAnsiTheme="majorBidi" w:cstheme="majorBidi"/>
          <w:sz w:val="24"/>
          <w:szCs w:val="24"/>
        </w:rPr>
        <w:t xml:space="preserve"> Center, Bet Dagan 50250, Israel</w:t>
      </w:r>
    </w:p>
    <w:p w:rsidR="00182461" w:rsidRPr="000070FF" w:rsidRDefault="00182461" w:rsidP="00182461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proofErr w:type="gramStart"/>
      <w:r w:rsidRPr="00CF0BAF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0070FF">
        <w:rPr>
          <w:rFonts w:asciiTheme="majorBidi" w:hAnsiTheme="majorBidi" w:cstheme="majorBidi"/>
          <w:sz w:val="24"/>
          <w:szCs w:val="24"/>
        </w:rPr>
        <w:t xml:space="preserve"> Department of Plant Pathology</w:t>
      </w:r>
      <w:proofErr w:type="gramEnd"/>
      <w:r w:rsidRPr="000070FF">
        <w:rPr>
          <w:rFonts w:asciiTheme="majorBidi" w:hAnsiTheme="majorBidi" w:cstheme="majorBidi"/>
          <w:sz w:val="24"/>
          <w:szCs w:val="24"/>
        </w:rPr>
        <w:t xml:space="preserve"> and Weed Research, ARO, the </w:t>
      </w:r>
      <w:proofErr w:type="spellStart"/>
      <w:r w:rsidRPr="000070FF">
        <w:rPr>
          <w:rFonts w:asciiTheme="majorBidi" w:hAnsiTheme="majorBidi" w:cstheme="majorBidi"/>
          <w:sz w:val="24"/>
          <w:szCs w:val="24"/>
        </w:rPr>
        <w:t>Volcani</w:t>
      </w:r>
      <w:proofErr w:type="spellEnd"/>
      <w:r w:rsidRPr="000070FF">
        <w:rPr>
          <w:rFonts w:asciiTheme="majorBidi" w:hAnsiTheme="majorBidi" w:cstheme="majorBidi"/>
          <w:sz w:val="24"/>
          <w:szCs w:val="24"/>
        </w:rPr>
        <w:t xml:space="preserve"> Center, Bet Dagan 50250, Israel  </w:t>
      </w:r>
    </w:p>
    <w:p w:rsidR="00182461" w:rsidRPr="000070FF" w:rsidRDefault="00182461" w:rsidP="00182461">
      <w:pPr>
        <w:autoSpaceDE w:val="0"/>
        <w:autoSpaceDN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proofErr w:type="gramStart"/>
      <w:r w:rsidRPr="00CF0BAF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0070FF">
        <w:rPr>
          <w:rFonts w:asciiTheme="majorBidi" w:hAnsiTheme="majorBidi" w:cstheme="majorBidi"/>
          <w:sz w:val="24"/>
          <w:szCs w:val="24"/>
        </w:rPr>
        <w:t xml:space="preserve"> Department of Plant Pathology</w:t>
      </w:r>
      <w:proofErr w:type="gramEnd"/>
      <w:r w:rsidRPr="000070FF">
        <w:rPr>
          <w:rFonts w:asciiTheme="majorBidi" w:hAnsiTheme="majorBidi" w:cstheme="majorBidi"/>
          <w:sz w:val="24"/>
          <w:szCs w:val="24"/>
        </w:rPr>
        <w:t xml:space="preserve"> and Weed Research, the </w:t>
      </w:r>
      <w:proofErr w:type="spellStart"/>
      <w:r w:rsidRPr="000070FF">
        <w:rPr>
          <w:rFonts w:asciiTheme="majorBidi" w:hAnsiTheme="majorBidi" w:cstheme="majorBidi"/>
          <w:sz w:val="24"/>
          <w:szCs w:val="24"/>
        </w:rPr>
        <w:t>Volcani</w:t>
      </w:r>
      <w:proofErr w:type="spellEnd"/>
      <w:r w:rsidRPr="000070FF">
        <w:rPr>
          <w:rFonts w:asciiTheme="majorBidi" w:hAnsiTheme="majorBidi" w:cstheme="majorBidi"/>
          <w:sz w:val="24"/>
          <w:szCs w:val="24"/>
        </w:rPr>
        <w:t xml:space="preserve"> Center, </w:t>
      </w:r>
      <w:proofErr w:type="spellStart"/>
      <w:r w:rsidRPr="000070FF">
        <w:rPr>
          <w:rFonts w:asciiTheme="majorBidi" w:hAnsiTheme="majorBidi" w:cstheme="majorBidi"/>
          <w:sz w:val="24"/>
          <w:szCs w:val="24"/>
        </w:rPr>
        <w:t>Newe-Yaar</w:t>
      </w:r>
      <w:proofErr w:type="spellEnd"/>
      <w:r w:rsidRPr="000070FF">
        <w:rPr>
          <w:rFonts w:asciiTheme="majorBidi" w:hAnsiTheme="majorBidi" w:cstheme="majorBidi"/>
          <w:sz w:val="24"/>
          <w:szCs w:val="24"/>
        </w:rPr>
        <w:t xml:space="preserve"> Research Center, Israel.</w:t>
      </w:r>
    </w:p>
    <w:p w:rsidR="00182461" w:rsidRPr="000070FF" w:rsidRDefault="00182461" w:rsidP="00182461">
      <w:pPr>
        <w:autoSpaceDE w:val="0"/>
        <w:autoSpaceDN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CF0BAF"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Pr="000070FF">
        <w:rPr>
          <w:rFonts w:asciiTheme="majorBidi" w:hAnsiTheme="majorBidi" w:cstheme="majorBidi"/>
          <w:sz w:val="24"/>
          <w:szCs w:val="24"/>
        </w:rPr>
        <w:t xml:space="preserve"> </w:t>
      </w:r>
      <w:hyperlink r:id="rId11" w:history="1">
        <w:r w:rsidRPr="000070FF">
          <w:rPr>
            <w:rFonts w:asciiTheme="majorBidi" w:hAnsiTheme="majorBidi" w:cstheme="majorBidi"/>
            <w:sz w:val="24"/>
            <w:szCs w:val="24"/>
          </w:rPr>
          <w:t>Department of Plant Pathology and Microbiology</w:t>
        </w:r>
      </w:hyperlink>
      <w:r w:rsidRPr="000070FF">
        <w:rPr>
          <w:rFonts w:asciiTheme="majorBidi" w:hAnsiTheme="majorBidi" w:cstheme="majorBidi"/>
          <w:sz w:val="24"/>
          <w:szCs w:val="24"/>
        </w:rPr>
        <w:t xml:space="preserve">, </w:t>
      </w:r>
      <w:hyperlink r:id="rId12" w:history="1">
        <w:r w:rsidRPr="000070FF">
          <w:rPr>
            <w:rFonts w:asciiTheme="majorBidi" w:hAnsiTheme="majorBidi" w:cstheme="majorBidi"/>
            <w:sz w:val="24"/>
            <w:szCs w:val="24"/>
          </w:rPr>
          <w:t>the Robert H. Smith Faculty of Agriculture, Food and Environment ,</w:t>
        </w:r>
      </w:hyperlink>
      <w:r w:rsidRPr="000070FF">
        <w:rPr>
          <w:rFonts w:asciiTheme="majorBidi" w:hAnsiTheme="majorBidi" w:cstheme="majorBidi"/>
          <w:sz w:val="24"/>
          <w:szCs w:val="24"/>
        </w:rPr>
        <w:t xml:space="preserve"> </w:t>
      </w:r>
      <w:hyperlink r:id="rId13" w:history="1">
        <w:r w:rsidRPr="000070FF">
          <w:rPr>
            <w:rFonts w:asciiTheme="majorBidi" w:hAnsiTheme="majorBidi" w:cstheme="majorBidi"/>
            <w:sz w:val="24"/>
            <w:szCs w:val="24"/>
          </w:rPr>
          <w:t>the Hebrew University of Jerusalem</w:t>
        </w:r>
      </w:hyperlink>
      <w:r w:rsidRPr="000070FF">
        <w:rPr>
          <w:rFonts w:asciiTheme="majorBidi" w:hAnsiTheme="majorBidi" w:cstheme="majorBidi"/>
          <w:sz w:val="24"/>
          <w:szCs w:val="24"/>
        </w:rPr>
        <w:t>, Israel.</w:t>
      </w:r>
    </w:p>
    <w:p w:rsidR="00182461" w:rsidRPr="000070FF" w:rsidRDefault="00182461" w:rsidP="00182461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CF0BAF">
        <w:rPr>
          <w:rFonts w:asciiTheme="majorBidi" w:hAnsiTheme="majorBidi" w:cstheme="majorBidi"/>
          <w:sz w:val="24"/>
          <w:szCs w:val="24"/>
          <w:vertAlign w:val="superscript"/>
        </w:rPr>
        <w:t>5</w:t>
      </w:r>
      <w:r w:rsidRPr="000070FF">
        <w:rPr>
          <w:rFonts w:asciiTheme="majorBidi" w:hAnsiTheme="majorBidi" w:cstheme="majorBidi"/>
          <w:sz w:val="24"/>
          <w:szCs w:val="24"/>
        </w:rPr>
        <w:t xml:space="preserve"> U.S. Department of Agriculture-Agricultural Research Service (USDA-ARS), Appalachian Fruit Research Station, WV, USA.</w:t>
      </w:r>
    </w:p>
    <w:p w:rsidR="00182461" w:rsidRPr="000070FF" w:rsidRDefault="00182461" w:rsidP="00182461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="Times New Roman" w:hAnsi="Times New Roman" w:cs="Times New Roman"/>
          <w:sz w:val="16"/>
          <w:szCs w:val="16"/>
        </w:rPr>
        <w:t>†</w:t>
      </w:r>
      <w:r>
        <w:rPr>
          <w:rFonts w:ascii="Times New Roman" w:hAnsi="Times New Roman" w:cs="Times New Roman"/>
          <w:sz w:val="24"/>
          <w:szCs w:val="24"/>
        </w:rPr>
        <w:t xml:space="preserve"> Equal contributors.</w:t>
      </w:r>
    </w:p>
    <w:p w:rsidR="00191CE2" w:rsidRDefault="00182461" w:rsidP="00182461">
      <w:pPr>
        <w:pStyle w:val="RSTables"/>
        <w:ind w:firstLine="181"/>
        <w:rPr>
          <w:lang w:eastAsia="zh-CN"/>
        </w:rPr>
      </w:pPr>
      <w:r>
        <w:rPr>
          <w:b/>
          <w:u w:val="single"/>
        </w:rPr>
        <w:br w:type="page"/>
      </w:r>
      <w:r w:rsidR="00191CE2" w:rsidRPr="004C687B">
        <w:rPr>
          <w:b/>
          <w:bCs w:val="0"/>
        </w:rPr>
        <w:lastRenderedPageBreak/>
        <w:t>Table S</w:t>
      </w:r>
      <w:r w:rsidR="004C687B" w:rsidRPr="004C687B">
        <w:rPr>
          <w:b/>
          <w:bCs w:val="0"/>
        </w:rPr>
        <w:t>2</w:t>
      </w:r>
      <w:r w:rsidR="00191CE2" w:rsidRPr="006A557F">
        <w:t>.</w:t>
      </w:r>
      <w:r w:rsidR="00191CE2" w:rsidRPr="006A557F">
        <w:rPr>
          <w:lang w:eastAsia="zh-CN"/>
        </w:rPr>
        <w:t xml:space="preserve"> Summary of differential expressed genes in </w:t>
      </w:r>
      <w:r w:rsidR="00191CE2" w:rsidRPr="00191CE2">
        <w:rPr>
          <w:i/>
          <w:iCs/>
          <w:lang w:eastAsia="zh-CN"/>
        </w:rPr>
        <w:t xml:space="preserve">M. </w:t>
      </w:r>
      <w:proofErr w:type="spellStart"/>
      <w:r w:rsidR="00191CE2" w:rsidRPr="00191CE2">
        <w:rPr>
          <w:i/>
          <w:iCs/>
          <w:lang w:eastAsia="zh-CN"/>
        </w:rPr>
        <w:t>fructicola</w:t>
      </w:r>
      <w:proofErr w:type="spellEnd"/>
      <w:r w:rsidR="00191CE2" w:rsidRPr="006A557F">
        <w:rPr>
          <w:lang w:eastAsia="zh-CN"/>
        </w:rPr>
        <w:t xml:space="preserve"> interaction with </w:t>
      </w:r>
      <w:r w:rsidR="00191CE2" w:rsidRPr="00191CE2">
        <w:rPr>
          <w:i/>
          <w:iCs/>
          <w:lang w:eastAsia="zh-CN"/>
        </w:rPr>
        <w:t xml:space="preserve">P. </w:t>
      </w:r>
      <w:proofErr w:type="spellStart"/>
      <w:r w:rsidR="00191CE2" w:rsidRPr="00191CE2">
        <w:rPr>
          <w:i/>
          <w:iCs/>
          <w:lang w:eastAsia="zh-CN"/>
        </w:rPr>
        <w:t>digitatum</w:t>
      </w:r>
      <w:proofErr w:type="spellEnd"/>
      <w:r w:rsidR="00191CE2" w:rsidRPr="006A557F">
        <w:rPr>
          <w:lang w:eastAsia="zh-CN"/>
        </w:rPr>
        <w:t xml:space="preserve"> </w:t>
      </w:r>
      <w:r w:rsidR="00157140">
        <w:rPr>
          <w:lang w:eastAsia="zh-CN"/>
        </w:rPr>
        <w:t>(</w:t>
      </w:r>
      <w:r w:rsidR="00157140" w:rsidRPr="00157140">
        <w:rPr>
          <w:i/>
          <w:iCs/>
          <w:lang w:eastAsia="zh-CN"/>
        </w:rPr>
        <w:t>Mf-</w:t>
      </w:r>
      <w:proofErr w:type="spellStart"/>
      <w:r w:rsidR="00157140" w:rsidRPr="00157140">
        <w:rPr>
          <w:i/>
          <w:iCs/>
          <w:lang w:eastAsia="zh-CN"/>
        </w:rPr>
        <w:t>Pdig</w:t>
      </w:r>
      <w:proofErr w:type="spellEnd"/>
      <w:r w:rsidR="00157140">
        <w:rPr>
          <w:lang w:eastAsia="zh-CN"/>
        </w:rPr>
        <w:t xml:space="preserve">) </w:t>
      </w:r>
      <w:r w:rsidR="00191CE2" w:rsidRPr="006A557F">
        <w:rPr>
          <w:lang w:eastAsia="zh-CN"/>
        </w:rPr>
        <w:t xml:space="preserve">and interaction with fruit </w:t>
      </w:r>
      <w:r w:rsidR="00157140">
        <w:rPr>
          <w:lang w:eastAsia="zh-CN"/>
        </w:rPr>
        <w:t>(</w:t>
      </w:r>
      <w:r w:rsidR="00157140" w:rsidRPr="00157140">
        <w:rPr>
          <w:i/>
          <w:iCs/>
          <w:lang w:eastAsia="zh-CN"/>
        </w:rPr>
        <w:t>Mf</w:t>
      </w:r>
      <w:r w:rsidR="00157140">
        <w:rPr>
          <w:lang w:eastAsia="zh-CN"/>
        </w:rPr>
        <w:t xml:space="preserve">-fruit) </w:t>
      </w:r>
      <w:r w:rsidR="00191CE2">
        <w:rPr>
          <w:lang w:eastAsia="zh-CN"/>
        </w:rPr>
        <w:t xml:space="preserve">and with fruit </w:t>
      </w:r>
      <w:proofErr w:type="gramStart"/>
      <w:r w:rsidR="00191CE2" w:rsidRPr="006A557F">
        <w:rPr>
          <w:lang w:eastAsia="zh-CN"/>
        </w:rPr>
        <w:t xml:space="preserve">( </w:t>
      </w:r>
      <w:r w:rsidR="00191CE2" w:rsidRPr="006A557F">
        <w:rPr>
          <w:rFonts w:hint="eastAsia"/>
          <w:i/>
          <w:lang w:eastAsia="zh-CN"/>
        </w:rPr>
        <w:t>p</w:t>
      </w:r>
      <w:proofErr w:type="gramEnd"/>
      <w:r w:rsidR="00191CE2" w:rsidRPr="006A557F">
        <w:rPr>
          <w:lang w:eastAsia="zh-CN"/>
        </w:rPr>
        <w:t xml:space="preserve"> &lt; 0.05)</w:t>
      </w:r>
    </w:p>
    <w:tbl>
      <w:tblPr>
        <w:tblW w:w="1198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88"/>
        <w:gridCol w:w="1161"/>
        <w:gridCol w:w="1648"/>
        <w:gridCol w:w="607"/>
        <w:gridCol w:w="6985"/>
      </w:tblGrid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id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SC matching gene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log2FoldChange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pval</w:t>
            </w:r>
            <w:proofErr w:type="spellEnd"/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description</w:t>
            </w:r>
          </w:p>
        </w:tc>
      </w:tr>
      <w:tr w:rsidR="00157140" w:rsidRPr="00157140" w:rsidTr="00157140">
        <w:trPr>
          <w:trHeight w:val="300"/>
        </w:trPr>
        <w:tc>
          <w:tcPr>
            <w:tcW w:w="11989" w:type="dxa"/>
            <w:gridSpan w:val="5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i/>
                <w:iCs/>
                <w:color w:val="000000"/>
              </w:rPr>
              <w:t>Mf-</w:t>
            </w:r>
            <w:proofErr w:type="spellStart"/>
            <w:r w:rsidRPr="00157140">
              <w:rPr>
                <w:rFonts w:ascii="Calibri" w:eastAsia="Times New Roman" w:hAnsi="Calibri" w:cs="Times New Roman"/>
                <w:i/>
                <w:iCs/>
                <w:color w:val="000000"/>
              </w:rPr>
              <w:t>Pdig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interaction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6540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AL025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2.50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Essential nuclear protein, constituent of 66S pre- ribosomal particles; required for maturation of 25S and 5.8S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rRNAs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>; required for maintenance of M1 satellite double-stranded RNA of the L-A virus [Source:SGD;Acc:S000000023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1736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AL038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2.64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Pyruvat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kinas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, functions as a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homotetramer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in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glycolysis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to convert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phosphoenolpyruvat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to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pyruvat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>, the input for aerobic (TCA cycle) or anaerobic (glucose fermentation) respiration [Source:SGD;Acc:S000000036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458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BL092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2.61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Protein component of the large (60S) ribosomal subunit, has similarity to rat L32 ribosomal protein;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overexpression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disrupts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telomeric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silencing [Source:SGD;Acc:S000000188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10394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BR093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3.13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Repressible acid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phosphatas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(1 of 3) that also mediates extracellular nucleotide-derived phosphate hydrolysis;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secretory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pathway derived cell surface glycoprotein; induced by phosphate starvation and coordinately regulated by PHO4 and PHO2 [Source:SGD;Acc:S000000297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1753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BR094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3.22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Putative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tubulin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tyrosine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ligas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associated with P- bodies [Source:SGD;Acc:S000000298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9619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BR102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-4.36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Essential protein with dual roles in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spliceosom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assembly and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exocytosis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; the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exocyst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complex (Sec3p, Sec5p, Sec6p, Sec8p, Sec10p, Sec15p, Exo70p, and Exo84p) mediates polarized targeting of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secretory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vesicles to active sites of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exocytosis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[Source:SGD;Acc:S000000306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615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BR189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2.65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Protein component of the small (40S) ribosomal subunit; nearly identical to Rps9Ap and has similarity to E. coli S4 and rat S9 ribosomal proteins [Source:SGD;Acc:S000000393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490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BR191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2.51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Protein component of the large (60S) ribosomal subunit, nearly identical to Rpl21Bp and has similarity to rat L21 ribosomal protein </w:t>
            </w:r>
            <w:r w:rsidRPr="00157140">
              <w:rPr>
                <w:rFonts w:ascii="Calibri" w:eastAsia="Times New Roman" w:hAnsi="Calibri" w:cs="Times New Roman"/>
                <w:color w:val="000000"/>
              </w:rPr>
              <w:lastRenderedPageBreak/>
              <w:t>[Source:SGD;Acc:S000000395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lastRenderedPageBreak/>
              <w:t>comp4427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CL069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2.54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Permeas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of basic amino acids in the vacuolar membrane [Source:SGD;Acc:S000000574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2258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CR019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-2.51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Protein necessary for structural stability of L-A double-stranded RNA-containing particles [Source:SGD;Acc:S000000612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656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CR031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2.45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Ribosomal protein 59 of the small subunit, required for ribosome assembly and 20S pre-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rRNA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processing; mutations confer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cryptopleurin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resistance; nearly identical to Rps14Bp and similar to E. coli S11 and rat S14 ribosomal proteins [Source:SGD;Acc:S000000627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8775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CR098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3.89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Plasma membrane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permeas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, mediates uptake of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glycerophosphoinositol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and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glycerophosphocholin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as sources of the nutrients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inositol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and phosphate; expression and transport rate are regulated by phosphate and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inositol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availability [Source:SGD;Acc:S000000695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2840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CR098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2.50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Plasma membrane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permeas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, mediates uptake of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glycerophosphoinositol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and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glycerophosphocholin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as sources of the nutrients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inositol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and phosphate; expression and transport rate are regulated by phosphate and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inositol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availability [Source:SGD;Acc:S000000695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604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DL075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2.48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Protein component of the large (60S) ribosomal subunit, nearly identical to Rpl31Bp and has similarity to rat L31 ribosomal protein; associates with the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karyopherin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Sxm1p; loss of both Rpl31p and Rpl39p confers lethality [Source:SGD;Acc:S000002233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473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DL083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2.56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Protein component of the small (40S) ribosomal subunit; identical to Rps16Ap and has similarity to E. coli S9 and rat S16 ribosomal proteins [Source:SGD;Acc:S000002241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462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DL191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2.66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Protein component of the large (60S) ribosomal subunit, identical to Rpl35Bp and has similarity to rat L35 ribosomal protein [Source:SGD;Acc:S000002350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928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DL194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4.28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Plasma membrane low glucose sensor that regulates glucose transport; contains 12 predicted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transmembran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segments and a long C-terminal tail required for induction of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hexos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transporters; also senses fructose and mannose; similar to Rgt2p [Source:SGD;Acc:S000002353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2545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DL222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2.52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Integral membrane protein localized to mitochondria (untagged protein); required for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sporulation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and maintaining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sphingolipid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content; has sequence similarity to SUR7 and YNL194C [Source:SGD;Acc:S000002381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lastRenderedPageBreak/>
              <w:t>comp6782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DR011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2.68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Plasma membrane ATP-binding cassette (ABC) transporter, multidrug transporter involved in multidrug resistance and resistance to singlet oxygen species [Source:SGD;Acc:S000002418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5856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DR011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2.55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Plasma membrane ATP-binding cassette (ABC) transporter, multidrug transporter involved in multidrug resistance and resistance to singlet oxygen species [Source:SGD;Acc:S000002418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666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DR025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2.50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Protein component of the small (40S) ribosomal subunit; identical to Rps11Bp and has similarity to E. coli S17 and rat S11 ribosomal proteins [Source:SGD;Acc:S000002432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134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DR214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-2.43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Co-chaperone that binds to Hsp82p and activates its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ATPas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activity; similar to Hch1p; expression is regulated by stresses such as heat shock [Source:SGD;Acc:S000002622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39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DR258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-2.44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Oligomeric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mitochondrial matrix chaperone that cooperates with Ssc1p in mitochondrial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thermotoleranc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after heat shock; able to prevent the aggregation of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misfolded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proteins as well as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resolubiliz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protein aggregates [Source:SGD;Acc:S000002666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2682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DR343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2.54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High-affinity glucose transporter of the major facilitator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superfamily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>, nearly identical to Hxt7p, expressed at high basal levels relative to other HXTs, repression of expression by high glucose requires SNF3 [Source:SGD;Acc:S000002751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486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DR447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2.47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Ribosomal protein 51 (rp51) of the small (40s) subunit; nearly identical to Rps17Ap and has similarity to rat S17 ribosomal protein [Source:SGD;Acc:S000002855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538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DR500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2.73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Protein component of the large (60S) ribosomal subunit, has similarity to Rpl37Ap and to rat L37 ribosomal protein [Source:SGD;Acc:S000002908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334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DR536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-2.52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Glycerol proton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symporter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of the plasma membrane, subject to glucose-induced inactivation, strongly but transiently induced when cells are subjected to osmotic shock [Source:SGD;Acc:S000002944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401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EL054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2.63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Protein component of the large (60S) ribosomal subunit, nearly identical to Rpl12Bp; rpl12a rpl12b double mutant exhibits slow growth and slow translation; has similarity to E. coli L11 and rat L12 ribosomal proteins [Source:SGD;Acc:S000000780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1249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EL063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2.74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Plasma membrane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arginin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permeas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, requires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phosphatidyl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ethanolamine (PE) for localization, exclusively associated with lipid rafts; mutation confers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lastRenderedPageBreak/>
              <w:t>canavanin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resistance [Source:SGD;Acc:S000000789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lastRenderedPageBreak/>
              <w:t>comp2610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ER019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-2.54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Mitochondrial membrane localized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inositol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phosphosphingolipid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phospholipas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C, hydrolyzes complex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sphingolipids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to produce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ceramid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; activated by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phosphatidylserin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cardiolipin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, and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phosphatidylglycerol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; mediates Na+ and Li+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halotoleranc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[Source:SGD;Acc:S000000821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464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ER131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2.59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Protein component of the small (40S) ribosomal subunit; nearly identical to Rps26Ap and has similarity to rat S26 ribosomal protein [Source:SGD;Acc:S000000933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5793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FL055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2.51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Low-affinity amino acid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permeas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>, may act to supply the cell with amino acids as nitrogen source in nitrogen- poor conditions; transcription is induced under conditions of sulfur limitation; plays a role in regulating Ty1 transposition [Source:SGD;Acc:S000001839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721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FR032C-A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2.46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Protein component of the large (60S) ribosomal subunit, has similarity to rat L29 ribosomal protein; not essential for translation, but required for proper joining of the large and small ribosomal subunits and for normal translation rate [Source:SGD;Acc:S000006437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1005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GL006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2.68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Vacuolar Ca2+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ATPas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involved in depleting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cytosol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of Ca2+ ions; prevents growth inhibition by activation of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calcineurin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in the presence of elevated concentrations of calcium; similar to mammalian PMCA1a [Source:SGD;Acc:S000002974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537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GL030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2.76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Protein component of the large (60S) ribosomal subunit, has similarity to rat L30 ribosomal protein; involved in pre-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rRNA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processing in the nucleolus;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autoregulates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splicing of its transcript [Source:SGD;Acc:S000002998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683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GL103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2.53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Ribosomal protein of the large (60S) ribosomal subunit, has similarity to E. coli L15 and rat L27a ribosomal proteins; may have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peptidyl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transferas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activity; can mutate to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cycloheximid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resistance [Source:SGD;Acc:S000003071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1251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GR019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3.33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Gamma-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aminobutyrat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(GABA)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transaminas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(4-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aminobutyrat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aminotransferas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) involved in the 4-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aminobutyrat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and glutamate degradation pathways; required for normal oxidative stress tolerance and nitrogen utilization [Source:SGD;Acc:S000003251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689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GR034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2.68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Protein component of the large (60S) ribosomal subunit, nearly identical to Rpl26Ap and has similarity to E. coli L24 and rat L26 ribosomal proteins; binds to 5.8S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rRNA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[Source:SGD;Acc:S000003266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lastRenderedPageBreak/>
              <w:t>comp597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GR085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2.45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Protein component of the large (60S) ribosomal subunit, nearly identical to Rpl11Ap; involved in ribosomal assembly; depletion causes degradation of proteins and RNA of the 60S subunit; has similarity to E. coli L5 and rat L11 [Source:SGD;Acc:S000003317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2447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GR281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2.45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Plasma membrane ATP-binding cassette (ABC) transporter, multidrug transporter mediates export of many different organic anions including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oligomycin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; similar to human cystic fibrosis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transmembran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receptor (CFTR) [Source:SGD;Acc:S000003513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523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HL001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2.44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Protein component of the large (60S) ribosomal subunit, nearly identical to Rpl14Ap and has similarity to rat L14 ribosomal protein [Source:SGD;Acc:S000000993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113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HR006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-3.09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Transcription factor, activated by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proteolytic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processing in response to signals from the SPS sensor system for external amino acids; activates transcription of amino acid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permeas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genes [Source:SGD;Acc:S000001048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1119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HR021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2.76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Protein component of the small (40S) ribosomal subunit; nearly identical to Rps27Ap and has similarity to rat S27 ribosomal protein [Source:SGD;Acc:S000001063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6236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HR048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3.38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Presumed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antiporter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of the DHA1 family of multidrug resistance transporters; contains 12 predicted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transmembran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spans; expression of gene is up-regulated in cells exhibiting reduced susceptibility to azoles [Source:SGD;Acc:S000001090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5468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HR092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2.72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High-affinity glucose transporter of the major facilitator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superfamily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>, expression is induced by low levels of glucose and repressed by high levels of glucose [Source:SGD;Acc:S000001134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5455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HR188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-4.86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Transmembran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protein subunit of the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glycosylphosphatidylinositol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transamidas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complex that adds GPIs to newly synthesized proteins; human PIG-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Tp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homolog [Source:SGD;Acc:S000001231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552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IL052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2.46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Protein component of the large (60S) ribosomal subunit, nearly identical to Rpl34Ap and has similarity to rat L34 ribosomal protein [Source:SGD;Acc:S000001314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499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IL053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2.40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Constitutively expressed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isoform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of DL-glycerol-3-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phosphatas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; involved in glycerol biosynthesis, induced in response to both anaerobic and, along with the Hor2p/Gpp2p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isoform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>, osmotic stress [Source:SGD;Acc:S000001315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lastRenderedPageBreak/>
              <w:t>comp7242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JL153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4.47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Inositol-3-phosphate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synthas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, involved in synthesis of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inositol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phosphates and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inositol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-containing phospholipids; transcription is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coregulated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with other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phospholipid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biosynthetic genes by Ino2p and Ino4p, which bind the UASINO DNA element [Source:SGD;Acc:S000003689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9040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JL153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4.21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Inositol-3-phosphate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synthas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, involved in synthesis of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inositol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phosphates and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inositol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-containing phospholipids; transcription is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coregulated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with other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phospholipid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biosynthetic genes by Ino2p and Ino4p, which bind the UASINO DNA element [Source:SGD;Acc:S000003689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7235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JL153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3.18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Inositol-3-phosphate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synthas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, involved in synthesis of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inositol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phosphates and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inositol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-containing phospholipids; transcription is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coregulated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with other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phospholipid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biosynthetic genes by Ino2p and Ino4p, which bind the UASINO DNA element [Source:SGD;Acc:S000003689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632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JL189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2.91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Protein component of the large (60S) ribosomal subunit, has similarity to rat L39 ribosomal protein; required for ribosome biogenesis; loss of both Rpl31p and Rpl39p confers lethality; also exhibits genetic interactions with SIS1 and PAB1 [Source:SGD;Acc:S000003725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884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JL190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2.42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Protein component of the small (40S) ribosomal subunit; nearly identical to Rps22Bp and has similarity to E. coli S8 and rat S15a ribosomal proteins [Source:SGD;Acc:S000003726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513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JR104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-2.98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Cytosolic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copper-zinc superoxide dismutase; some mutations are analogous to those that cause ALS (amyotrophic lateral sclerosis) in humans [Source:SGD;Acc:S000003865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9071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JR109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3.42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Large subunit of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carbamoyl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phosphate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synthetas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, which catalyzes a step in the synthesis of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citrullin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, an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arginin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precursor [Source:SGD;Acc:S000003870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4738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JR109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3.09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Large subunit of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carbamoyl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phosphate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synthetas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, which catalyzes a step in the synthesis of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citrullin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, an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arginin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precursor [Source:SGD;Acc:S000003870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620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JR123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2.60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Protein component of the small (40S) ribosomal subunit, the least basic of the non-acidic ribosomal proteins;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phosphorylated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in vivo; essential for viability; has similarity to E. coli S7 and rat S5 ribosomal proteins [Source:SGD;Acc:S000003884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1015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JR156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-2.80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Protein involved in synthesis of the thiamine precursor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hydroxymethylpyrimidin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(HMP); member of a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subtelomeric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gene family </w:t>
            </w:r>
            <w:r w:rsidRPr="00157140">
              <w:rPr>
                <w:rFonts w:ascii="Calibri" w:eastAsia="Times New Roman" w:hAnsi="Calibri" w:cs="Times New Roman"/>
                <w:color w:val="000000"/>
              </w:rPr>
              <w:lastRenderedPageBreak/>
              <w:t>including THI5, THI11, THI12, and THI13 [Source:SGD;Acc:S000003917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lastRenderedPageBreak/>
              <w:t>comp10104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KL029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3.32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Mitochondrial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malic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enzyme, catalyzes the oxidative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decarboxylation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of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malat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to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pyruvat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>, which is a key intermediate in sugar metabolism and a precursor for synthesis of several amino acids [Source:SGD;Acc:S000001512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7271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KL029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3.11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Mitochondrial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malic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enzyme, catalyzes the oxidative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decarboxylation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of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malat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to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pyruvat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>, which is a key intermediate in sugar metabolism and a precursor for synthesis of several amino acids [Source:SGD;Acc:S000001512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3793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KL029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3.08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Mitochondrial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malic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enzyme, catalyzes the oxidative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decarboxylation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of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malat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to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pyruvat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>, which is a key intermediate in sugar metabolism and a precursor for synthesis of several amino acids [Source:SGD;Acc:S000001512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4457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KL029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2.79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Mitochondrial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malic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enzyme, catalyzes the oxidative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decarboxylation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of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malat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to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pyruvat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>, which is a key intermediate in sugar metabolism and a precursor for synthesis of several amino acids [Source:SGD;Acc:S000001512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109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KL096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-2.47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Cell wall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mannoprotein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that localizes specifically to birth scars of daughter cells, linked to a beta-1,3- and beta-1,6-glucan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heteropolymer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through a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phosphodiester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bond; required for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propionic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acid resistance [Source:SGD;Acc:S000001579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430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KL180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2.41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Protein component of the large (60S) ribosomal subunit, nearly identical to Rpl17Bp and has similarity to E. coli L22 and rat L17 ribosomal proteins;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copurifies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with the Dam1 complex (aka DASH complex) [Source:SGD;Acc:S000001663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1140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KR039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4.28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General amino acid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permeas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>; Gap1p senses the presence of amino acid substrates to regulate localization to the plasma membrane when needed [Source:SGD;Acc:S000001747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543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KR057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2.42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Protein component of the small (40S) ribosomal subunit; nearly identical to Rps21Bp and has similarity to rat S21 ribosomal protein [Source:SGD;Acc:S000001765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3135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KR105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3.05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Putative transporter of the Major Facilitator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Superfamily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(MFS); proposed role as a basic amino acid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permeas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based on phylogeny [Source:SGD;Acc:S000001813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lastRenderedPageBreak/>
              <w:t>comp2555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LL028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3.66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Polyamine transporter that recognizes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spermin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putrescin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, and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spermidin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; catalyzes uptake of polyamines at alkaline pH and excretion at acidic pH;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phosphorylation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enhances activity and sorting to the plasma membrane [Source:SGD;Acc:S000003951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7086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LL028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2.94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Polyamine transporter that recognizes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spermin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putrescin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, and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spermidin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; catalyzes uptake of polyamines at alkaline pH and excretion at acidic pH;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phosphorylation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enhances activity and sorting to the plasma membrane [Source:SGD;Acc:S000003951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4588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LL028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2.62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Polyamine transporter that recognizes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spermin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putrescin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, and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spermidin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; catalyzes uptake of polyamines at alkaline pH and excretion at acidic pH;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phosphorylation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enhances activity and sorting to the plasma membrane [Source:SGD;Acc:S000003951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220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LL039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2.58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Ubiquitin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, becomes conjugated to proteins, marking them for selective degradation via the ubiquitin-26S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proteasom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system; essential for the cellular stress response; encoded as a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polyubiquitin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precursor comprised of 5 head-to-tail repeats [Source:SGD;Acc:S000003962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675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LR061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2.84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Protein component of the large (60S) ribosomal subunit, has similarity to Rpl22Bp and to rat L22 ribosomal protein [Source:SGD;Acc:S000004051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10007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LR106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2.79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Huge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dynein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-related AAA-type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ATPas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midasin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>), forms extended pre-60S particle with the Rix1 complex (Rix1p-Ipi1p-Ipi3p); acts in removal of ribosomal biogenesis factors at successive steps of pre-60S assembly and export from nucleus [Source:SGD;Acc:S000004096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2025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LR130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-2.80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Low-affinity zinc transporter of the plasma membrane; transcription is induced under low-zinc conditions by the Zap1p transcription factor [Source:SGD;Acc:S000004120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3052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LR130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-2.87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Low-affinity zinc transporter of the plasma membrane; transcription is induced under low-zinc conditions by the Zap1p transcription factor [Source:SGD;Acc:S000004120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189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LR214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-5.39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Ferric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reductas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and cupric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reductas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, reduces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siderophor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>-bound iron and oxidized copper prior to uptake by transporters; expression induced by low copper and iron levels [Source:SGD;Acc:S000004204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9902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LR309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#NAME?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Protein involved in vesicular transport, mediates transport between an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endosomal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compartment and the Golgi, contains a Golgi-localization (GRIP) domain that interacts with activated Arl1p-GTP to localize Imh1p to the </w:t>
            </w:r>
            <w:r w:rsidRPr="00157140">
              <w:rPr>
                <w:rFonts w:ascii="Calibri" w:eastAsia="Times New Roman" w:hAnsi="Calibri" w:cs="Times New Roman"/>
                <w:color w:val="000000"/>
              </w:rPr>
              <w:lastRenderedPageBreak/>
              <w:t>Golgi [Source:SGD;Acc:S000004300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lastRenderedPageBreak/>
              <w:t>comp784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LR325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2.75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Protein component of the large (60S) ribosomal subunit, has similarity to rat L38 ribosomal protein [Source:SGD;Acc:S000004317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399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LR333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2.51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Protein component of the small (40S) ribosomal subunit; nearly identical to Rps25Ap and has similarity to rat S25 ribosomal protein [Source:SGD;Acc:S000004325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2472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LR367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2.63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Protein component of the small (40S) ribosomal subunit; nearly identical to Rps22Ap and has similarity to E. coli S8 and rat S15a ribosomal proteins [Source:SGD;Acc:S000004359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720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LR388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2.84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Protein component of the small (40S) ribosomal subunit; nearly identical to Rps29Bp and has similarity to rat S29 and E. coli S14 ribosomal proteins [Source:SGD;Acc:S000004380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5796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LR438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2.74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L-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ornithin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transaminas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OTAs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), catalyzes the second step of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arginin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degradation, expression is dually- regulated by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allophanat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induction and a specific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arginin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induction process; not nitrogen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catabolit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repression sensitive [Source:SGD;Acc:S000004430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368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ML063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2.43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Ribosomal protein 10 (rp10) of the small (40S) subunit; nearly identical to Rps1Ap and has similarity to rat S3a ribosomal protein [Source:SGD;Acc:S000004528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1973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ML119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2.97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Putative protein of unknown function; YML119W is not an essential gene; potential Cdc28p substrate [Source:SGD;Acc:S000004588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1288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ML123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3.37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High-affinity inorganic phosphate (Pi) transporter and low-affinity manganese transporter; regulated by Pho4p and Spt7p; mutation confers resistance to arsenate; exit from the ER during maturation requires Pho86p [Source:SGD;Acc:S000004592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9998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MR020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3.53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Polyamine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oxidas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, converts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spermin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to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spermidin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, which is required for the essential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hypusination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modification of translation factor eIF-5A; also involved in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pantothenic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acid biosynthesis [Source:SGD;Acc:S000004622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5723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MR020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2.99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Polyamine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oxidas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, converts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spermin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to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spermidin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, which is required for the essential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hypusination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modification of translation factor eIF-5A; also involved in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pantothenic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acid biosynthesis [Source:SGD;Acc:S000004622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1311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MR086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-2.46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Component of the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eisosom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with unknown function; may interact with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ribosomes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, based on co-purification experiments; GFP-fusion protein localizes to the cell periphery; expression is repressed by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cAMP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157140">
              <w:rPr>
                <w:rFonts w:ascii="Calibri" w:eastAsia="Times New Roman" w:hAnsi="Calibri" w:cs="Times New Roman"/>
                <w:color w:val="000000"/>
              </w:rPr>
              <w:lastRenderedPageBreak/>
              <w:t>[Source:SGD;Acc:S000004692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lastRenderedPageBreak/>
              <w:t>comp292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MR121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2.44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Protein component of the large (60S) ribosomal subunit, nearly identical to Rpl15Ap and has similarity to rat L15 ribosomal protein; binds to 5.8 S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rRNA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[Source:SGD;Acc:S000004728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1223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MR240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-4.25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Protein required for assembly of U2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snRNP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into the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spliceosom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>, forms a complex with Hsh49p and Hsh155p [Source:SGD;Acc:S000004853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31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MR303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-3.15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Glucose-repressible alcohol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dehydrogenas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II, catalyzes the conversion of ethanol to acetaldehyde; involved in the production of certain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carboxylat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esters; regulated by ADR1 [Source:SGD;Acc:S000004918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628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NL067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2.73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Protein component of the large (60S) ribosomal subunit, nearly identical to Rpl9Ap and has similarity to E. coli L6 and rat L9 ribosomal proteins [Source:SGD;Acc:S000005011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325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NL069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2.55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N-terminally acetylated protein component of the large (60S) ribosomal subunit, binds to 5.8 S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rRNA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; has similarity to Rpl16Ap, E. coli L13 and rat L13a ribosomal proteins;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transcriptionally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regulated by Rap1p [Source:SGD;Acc:S000005013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8962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NL142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3.08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Ammonium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permeas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involved in regulation of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pseudohyphal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growth; belongs to a ubiquitous family of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cytoplasmic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membrane proteins that transport only ammonium (NH4+); expression is under the nitrogen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catabolit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repression regulation [Source:SGD;Acc:S000005086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705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NL162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2.54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Protein component of the large (60S) ribosomal subunit, identical to Rpl42Bp and has similarity to rat L44 ribosomal protein [Source:SGD;Acc:S000005106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585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NL301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2.46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Protein component of the large (60S) ribosomal subunit, identical to Rpl18Ap and has similarity to rat L18 ribosomal protein [Source:SGD;Acc:S000005245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6626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NR070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2.85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Putative transporter of the ATP-binding cassette (ABC) family, implicated in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pleiotropic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drug resistance; the authentic, non-tagged protein is detected in highly purified mitochondria in high-throughput studies [Source:SGD;Acc:S000005353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2881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OL058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2.61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Arginosuccinat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synthetas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>, catalyzes the formation of L-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argininosuccinat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from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citrullin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and L-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aspartat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in the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arginin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biosynthesis pathway; potential Cdc28p substrate [Source:SGD;Acc:S000005419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201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OL103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2.81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Myo-inositol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transporter with strong similarity to the major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myo-inositol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157140">
              <w:rPr>
                <w:rFonts w:ascii="Calibri" w:eastAsia="Times New Roman" w:hAnsi="Calibri" w:cs="Times New Roman"/>
                <w:color w:val="000000"/>
              </w:rPr>
              <w:lastRenderedPageBreak/>
              <w:t xml:space="preserve">transporter Itr1p, member of the sugar transporter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superfamily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>; expressed constitutively [Source:SGD;Acc:S000005463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lastRenderedPageBreak/>
              <w:t>comp578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OL127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2.78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Primary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rRNA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-binding ribosomal protein component of the large (60S) ribosomal subunit, has similarity to E. coli L23 and rat L23a ribosomal proteins; binds to 25S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rRNA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via a conserved C-terminal motif [Source:SGD;Acc:S000005487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283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OL155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-3.15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Haze-protective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mannoprotein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that reduces the particle size of aggregated proteins in white wines [Source:SGD;Acc:S000005515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1364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OR049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3.10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Suppressor of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sphingoid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long chain base (LCB) sensitivity of an LCB-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lyas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mutation; putative integral membrane transporter or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flippas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that may transport LCBs from the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cytoplasmic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side toward the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extracytoplasmic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side of the membrane [Source:SGD;Acc:S000005575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413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OR234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2.63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Ribosomal protein L37 of the large (60S) ribosomal subunit, nearly identical to Rpl33Ap and has similarity to rat L35a; rpl33b null mutant exhibits normal growth while rpl33a rpl33b double null mutant is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inviabl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[Source:SGD;Acc:S000005760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474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OR293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2.55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Protein component of the small (40S) ribosomal subunit; nearly identical to Rps10Bp and has similarity to rat ribosomal protein S10 [Source:SGD;Acc:S000005819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544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OR312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2.80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Protein component of the large (60S) ribosomal subunit, nearly identical to Rpl20Ap and has similarity to rat L18a ribosomal protein [Source:SGD;Acc:S000005839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979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OR369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2.84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Protein component of the small (40S) ribosomal subunit; has similarity to rat ribosomal protein S12 [Source:SGD;Acc:S000005896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947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OR374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2.71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Mitochondrial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aldehyd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dehydrogenas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, required for growth on ethanol and conversion of acetaldehyde to acetate;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phosphorylated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>; activity is K+ dependent; utilizes NADP+ or NAD+ equally as coenzymes; expression is glucose repressed [Source:SGD;Acc:S000005901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661_c1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PL179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2.85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Putative protein serine/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threonin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phosphatas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>; null mutation enhances efficiency of translational suppressors [Source:SGD;Acc:S000006100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4014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PL226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2.81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ATP binding cassette protein that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cosediments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with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polysomes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and is required for biogenesis of the small ribosomal subunit;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Asn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Gln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-rich rich region supports [NU+]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prion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formation and susceptibility to [PSI+]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prion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induction [Source:SGD;Acc:S000006147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lastRenderedPageBreak/>
              <w:t>comp7634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PR055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-4.98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Essential 121kDa subunit of the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exocyst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complex (Sec3p, Sec5p, Sec6p, Sec8p, Sec10p, Sec15p, Exo70p, and Exo84p), which has the essential function of mediating polarized targeting of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secretory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vesicles to active sites of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exocytosis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[Source:SGD;Acc:S000006259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5533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PR194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3.23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Oligopeptid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transporter; member of the OPT family, with potential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orthologs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in S.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pomb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and C.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albicans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>; also plays a role in formation of mature vacuoles [Source:SGD;Acc:S000006398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163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BR126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-3.81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Synthas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subunit of trehalose-6-phosphate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synthas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phosphatas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complex, which synthesizes the storage carbohydrate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trehalos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; also found in a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monomeric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form; expression is induced by the stress response and repressed by the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Ras-cAMP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pathway [Source:SGD;Acc:S000000330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2840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CR098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3.94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Plasma membrane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permeas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, mediates uptake of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glycerophosphoinositol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and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glycerophosphocholin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as sources of the nutrients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inositol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and phosphate; expression and transport rate are regulated by phosphate and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inositol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availability [Source:SGD;Acc:S000000695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928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DL194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4.06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Plasma membrane low glucose sensor that regulates glucose transport; contains 12 predicted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transmembran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segments and a long C-terminal tail required for induction of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hexos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transporters; also senses fructose and mannose; similar to Rgt2p [Source:SGD;Acc:S000002353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3071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DR150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-4.15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Protein required for nuclear migration, localizes to the mother cell cortex and the bud tip; may mediate interactions of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dynein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and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cytoplasmic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microtubules with the cell cortex [Source:SGD;Acc:S000002557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32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DR251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-7.79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Essential protein of unknown function; exhibits variable expression during colony morphogenesis;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overexpression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permits survival without protein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phosphatas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2A, inhibits growth, and induces a filamentous phenotype [Source:SGD;Acc:S000002659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6779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DR345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5.02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Low affinity glucose transporter of the major facilitator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superfamily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>, expression is induced in low or high glucose conditions [Source:SGD;Acc:S000002753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334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DR536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-4.79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Glycerol proton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symporter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of the plasma membrane, subject to glucose-induced inactivation, strongly but transiently induced when cells are subjected to osmotic shock [Source:SGD;Acc:S000002944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1249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EL063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4.48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Plasma membrane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arginin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permeas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, requires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phosphatidyl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ethanolamine (PE) for localization, exclusively associated with lipid rafts; mutation confers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lastRenderedPageBreak/>
              <w:t>canavanin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resistance [Source:SGD;Acc:S000000789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lastRenderedPageBreak/>
              <w:t>comp7737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EL065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3.92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Ferrioxamin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B transporter, member of the ARN family of transporters that specifically recognize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siderophor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-iron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chelates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; transcription is induced during iron deprivation and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diauxic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shift; potentially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phosphorylated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by Cdc28p [Source:SGD;Acc:S000000791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2116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GR092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-4.26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Ser/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Thr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kinas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involved in transcription and stress response; functions as part of a network of genes in exit from mitosis; localization is cell cycle regulated; activated by Cdc15p during the exit from mitosis [Source:SGD;Acc:S000003324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5488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GR144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3.93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Thiazol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synthas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, catalyzes formation of a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thiazol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intermediate during thiamine biosynthesis; required for mitochondrial genome stability in response to DNA damaging agents [Source:SGD;Acc:S000003376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4073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HR073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#NAME?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Member of an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oxysterol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-binding protein family with seven members in S.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cerevisia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>; family members have overlapping, redundant functions in sterol metabolism and collectively perform a function essential for viability [Source:SGD;Acc:S000001115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499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IL053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4.14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Constitutively expressed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isoform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of DL-glycerol-3-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phosphatas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; involved in glycerol biosynthesis, induced in response to both anaerobic and, along with the Hor2p/Gpp2p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isoform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>, osmotic stress [Source:SGD;Acc:S000001315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3427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IL124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3.89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NADPH-dependent 1-acyl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dihydroxyaceton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phosphate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reductas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found in lipid particles, ER, and mitochondrial outer membrane; involved in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phosphatidic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acid biosynthesis; required for spore germination; capable of metabolizing steroid hormones [Source:SGD;Acc:S000001386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84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KL085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-4.13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Mitochondrial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malat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dehydrogenas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, catalyzes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interconversion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of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malat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and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oxaloacetat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; involved in the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tricarboxylic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acid (TCA) cycle;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phosphorylated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[Source:SGD;Acc:S000001568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6484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KL090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-5.75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Protein of unknown function; has two CUE domains that bind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ubiquitin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, which may facilitate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intramolecular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monoubiquitination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[Source:SGD;Acc:S000001573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2602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KL105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4.04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Putative protein of unknown function [Source:SGD;Acc:S000001588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1140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KR039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5.48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General amino acid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permeas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>; Gap1p senses the presence of amino acid substrates to regulate localization to the plasma membrane when needed [Source:SGD;Acc:S000001747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lastRenderedPageBreak/>
              <w:t>comp2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KR097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-4.51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Phosphoenolpyruvat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carboxykinas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, key enzyme in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gluconeogenesis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, catalyzes early reaction in carbohydrate biosynthesis, glucose represses transcription and accelerates mRNA degradation, regulated by Mcm1p and Cat8p, located in the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cytosol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[Source:SGD;Acc:S000001805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189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LR214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-5.11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Ferric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reductas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and cupric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reductas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, reduces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siderophor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>-bound iron and oxidized copper prior to uptake by transporters; expression induced by low copper and iron levels [Source:SGD;Acc:S000004204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1288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ML123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5.10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High-affinity inorganic phosphate (Pi) transporter and low-affinity manganese transporter; regulated by Pho4p and Spt7p; mutation confers resistance to arsenate; exit from the ER during maturation requires Pho86p [Source:SGD;Acc:S000004592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1223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MR240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-4.50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Protein required for assembly of U2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snRNP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into the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spliceosom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>, forms a complex with Hsh49p and Hsh155p [Source:SGD;Acc:S000004853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9497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NL023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4.03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Protein that binds to Fpr1p, conferring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rapamycin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resistance by competing with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rapamycin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for Fpr1p binding; accumulates in the nucleus upon treatment of cells with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rapamycin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; has similarity to D.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melanogaster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shuttle craft and human NFX1 [Source:SGD;Acc:S000004968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9505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NL141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4.39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Adenine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deaminas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(adenine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aminohydrolas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), converts adenine to hypoxanthine; involved in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purin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salvage;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transcriptionally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regulated by nutrient levels and growth phase; Aah1p degraded upon entry into quiescence via SCF and the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proteasom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[Source:SGD;Acc:S000005085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8962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NL142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3.99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Ammonium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permeas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involved in regulation of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pseudohyphal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growth; belongs to a ubiquitous family of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cytoplasmic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membrane proteins that transport only ammonium (NH4+); expression is under the nitrogen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catabolit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repression regulation [Source:SGD;Acc:S000005086]</w:t>
            </w:r>
          </w:p>
        </w:tc>
      </w:tr>
      <w:tr w:rsidR="00157140" w:rsidRPr="00157140" w:rsidTr="0015714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comp1364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YOR049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4.45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6985" w:type="dxa"/>
            <w:shd w:val="clear" w:color="auto" w:fill="auto"/>
            <w:noWrap/>
            <w:vAlign w:val="bottom"/>
            <w:hideMark/>
          </w:tcPr>
          <w:p w:rsidR="00157140" w:rsidRPr="00157140" w:rsidRDefault="00157140" w:rsidP="00157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Suppressor of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sphingoid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long chain base (LCB) sensitivity of an LCB-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lyas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mutation; putative integral membrane transporter or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flippase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that may transport LCBs from the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cytoplasmic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side toward the </w:t>
            </w:r>
            <w:proofErr w:type="spellStart"/>
            <w:r w:rsidRPr="00157140">
              <w:rPr>
                <w:rFonts w:ascii="Calibri" w:eastAsia="Times New Roman" w:hAnsi="Calibri" w:cs="Times New Roman"/>
                <w:color w:val="000000"/>
              </w:rPr>
              <w:t>extracytoplasmic</w:t>
            </w:r>
            <w:proofErr w:type="spellEnd"/>
            <w:r w:rsidRPr="00157140">
              <w:rPr>
                <w:rFonts w:ascii="Calibri" w:eastAsia="Times New Roman" w:hAnsi="Calibri" w:cs="Times New Roman"/>
                <w:color w:val="000000"/>
              </w:rPr>
              <w:t xml:space="preserve"> side of the membrane [Source:SGD;Acc:S000005575]</w:t>
            </w:r>
          </w:p>
        </w:tc>
      </w:tr>
    </w:tbl>
    <w:p w:rsidR="00157140" w:rsidRDefault="00157140" w:rsidP="00191CE2">
      <w:pPr>
        <w:pStyle w:val="RSTables"/>
        <w:ind w:firstLine="181"/>
        <w:rPr>
          <w:lang w:eastAsia="zh-CN"/>
        </w:rPr>
      </w:pPr>
    </w:p>
    <w:tbl>
      <w:tblPr>
        <w:tblW w:w="1261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88"/>
        <w:gridCol w:w="1161"/>
        <w:gridCol w:w="1648"/>
        <w:gridCol w:w="1053"/>
        <w:gridCol w:w="7160"/>
      </w:tblGrid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id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SC matching gene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log2FoldChange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pval</w:t>
            </w:r>
            <w:proofErr w:type="spellEnd"/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description</w:t>
            </w:r>
          </w:p>
        </w:tc>
      </w:tr>
      <w:tr w:rsidR="00157140" w:rsidRPr="00191CE2" w:rsidTr="002A588E">
        <w:trPr>
          <w:trHeight w:val="300"/>
        </w:trPr>
        <w:tc>
          <w:tcPr>
            <w:tcW w:w="12610" w:type="dxa"/>
            <w:gridSpan w:val="5"/>
            <w:shd w:val="clear" w:color="auto" w:fill="auto"/>
            <w:noWrap/>
            <w:vAlign w:val="bottom"/>
            <w:hideMark/>
          </w:tcPr>
          <w:p w:rsidR="00157140" w:rsidRPr="00191CE2" w:rsidRDefault="00157140" w:rsidP="001571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lastRenderedPageBreak/>
              <w:t>Mf-fruit interaction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comp1736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AL038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3.31207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32588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Pyruvat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kinas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, functions as a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homotetramer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in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glycolysis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to convert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phosphoenolpyruvat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to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pyruvat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>, the input for aerobic (TCA cycle) or anaerobic (glucose fermentation) respiration [Source:SGD;Acc:S000000036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comp360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BL045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-3.1184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42949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Core subunit of the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ubiquinol-cytochrom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c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reductas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complex (bc1 complex), which is a component of the mitochondrial inner membrane electron transport chain [Source:SGD;Acc:S000000141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comp382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BL064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3.81821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15653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Mitochondrial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peroxiredoxin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(1-Cys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Prx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) with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thioredoxin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peroxidas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activity, has a role in reduction of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hydroperoxides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; reactivation requires Trr2p and glutathione; induced during respiratory growth and oxidative stress;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phosphorylated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[Source:SGD;Acc:S000000160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comp3650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BL066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3.80334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16754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Putative transcription factor, has homolog in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Kluyveromyces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lactis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[Source:SGD;Acc:S000000162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comp458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BL092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3.24432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35524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Protein component of the large (60S) ribosomal subunit, has similarity to rat L32 ribosomal protein;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overexpression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disrupts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telomeric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silencing [Source:SGD;Acc:S000000188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comp1753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BR094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4.4275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06452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Putative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tubulin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tyrosine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ligas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associated with P- bodies [Source:SGD;Acc:S000000298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comp615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BR189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3.6185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20972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Protein component of the small (40S) ribosomal subunit; nearly identical to Rps9Ap and has similarity to E. coli S4 and rat S9 ribosomal proteins [Source:SGD;Acc:S000000393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comp3662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BR294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3.04732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47884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High affinity sulfate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permeas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of the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SulP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anion transporter family; sulfate uptake is mediated by specific sulfate transporters Sul1p and Sul2p, which control the concentration of endogenous activated sulfate intermediates [Source:SGD;Acc:S000000498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comp6609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CL064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3.51326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39901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Catabolic L-serine (L-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threonin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)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deaminas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, catalyzes the degradation of both L-serine and L-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threonin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; required to use serine or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threonin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as the sole nitrogen source,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transcriptionally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induced by serine and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threonin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[Source:SGD;Acc:S000000569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comp8775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CR098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4.01076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17763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Plasma membrane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permeas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, mediates uptake of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glycerophosphoinositol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and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glycerophosphocholin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as sources of the nutrients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inositol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and phosphate; expression and transport rate are regulated by phosphate and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inositol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availability [Source:SGD;Acc:S000000695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comp473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DL083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3.39165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28968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Protein component of the small (40S) ribosomal subunit; identical to </w:t>
            </w:r>
            <w:r w:rsidRPr="00191CE2">
              <w:rPr>
                <w:rFonts w:ascii="Calibri" w:eastAsia="Times New Roman" w:hAnsi="Calibri" w:cs="Times New Roman"/>
                <w:color w:val="000000"/>
              </w:rPr>
              <w:lastRenderedPageBreak/>
              <w:t>Rps16Ap and has similarity to E. coli S9 and rat S16 ribosomal proteins [Source:SGD;Acc:S000002241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lastRenderedPageBreak/>
              <w:t>comp462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DL191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3.57835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22248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Protein component of the large (60S) ribosomal subunit, identical to Rpl35Bp and has similarity to rat L35 ribosomal protein [Source:SGD;Acc:S000002350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comp1363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DR044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3.99410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12238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Coproporphyrinogen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III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oxidas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, an oxygen requiring enzyme that catalyzes the sixth step in the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hem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biosynthetic pathway; transcription is repressed by oxygen and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hem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(via Rox1p and Hap1p) [Source:SGD;Acc:S000002451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comp8321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DR127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5.82181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01139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Pentafunctional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arom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protein, catalyzes steps 2 through 6 in the biosynthesis of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chorismat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>, which is a precursor to aromatic amino acids [Source:SGD;Acc:S000002534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comp39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DR258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-3.1819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38451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Oligomeric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mitochondrial matrix chaperone that cooperates with Ssc1p in mitochondrial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thermotoleranc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after heat shock; able to prevent the aggregation of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misfolded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proteins as well as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resolubiliz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protein aggregates [Source:SGD;Acc:S000002666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comp6779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DR345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4.60091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05573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Low affinity glucose transporter of the major facilitator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superfamily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>, expression is induced in low or high glucose conditions [Source:SGD;Acc:S000002753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comp443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DR497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-3.0758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45448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Myo-inositol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transporter with strong similarity to the minor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myo-inositol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transporter Itr2p, member of the sugar transporter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superfamily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; expression is repressed by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inositol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and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cholin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via Opi1p and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derepressed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via Ino2p and Ino4p [Source:SGD;Acc:S000002905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comp538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DR500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3.0611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46046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Protein component of the large (60S) ribosomal subunit, has similarity to Rpl37Ap and to rat L37 ribosomal protein [Source:SGD;Acc:S000002908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comp334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DR536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-3.5559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23371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Glycerol proton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symporter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of the plasma membrane, subject to glucose-induced inactivation, strongly but transiently induced when cells are subjected to osmotic shock [Source:SGD;Acc:S000002944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comp8511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EL052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3.26499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48697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Conserved protein that may act as a chaperone in the degradation of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misfolded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or unassembled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cytochrom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c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oxidas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subunits; localized to matrix face of the mitochondrial inner membrane; member of the AAA family but lacks a protease domain [Source:SGD;Acc:S000000778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comp401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EL054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2.99875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49593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Protein component of the large (60S) ribosomal subunit, nearly identical to Rpl12Bp; rpl12a rpl12b double mutant exhibits slow growth and slow translation; has similarity to E. coli L11 and rat L12 ribosomal proteins [Source:SGD;Acc:S000000780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lastRenderedPageBreak/>
              <w:t>comp7737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EL065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4.31035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09995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Ferrioxamin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B transporter, member of the ARN family of transporters that specifically recognize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siderophor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-iron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chelates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; transcription is induced during iron deprivation and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diauxic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shift; potentially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phosphorylated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by Cdc28p [Source:SGD;Acc:S000000791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comp3927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EL065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3.13390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49626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Ferrioxamin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B transporter, member of the ARN family of transporters that specifically recognize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siderophor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-iron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chelates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; transcription is induced during iron deprivation and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diauxic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shift; potentially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phosphorylated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by Cdc28p [Source:SGD;Acc:S000000791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comp4109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ER145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5.70608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01038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High affinity iron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permeas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involved in the transport of iron across the plasma membrane; forms complex with Fet3p; expression is regulated by iron [Source:SGD;Acc:S000000947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comp4185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ER145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5.4621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01466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High affinity iron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permeas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involved in the transport of iron across the plasma membrane; forms complex with Fet3p; expression is regulated by iron [Source:SGD;Acc:S000000947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comp4227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ER145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4.34638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09366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High affinity iron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permeas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involved in the transport of iron across the plasma membrane; forms complex with Fet3p; expression is regulated by iron [Source:SGD;Acc:S000000947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comp6052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FR030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3.79250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18432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Subunit alpha of assimilatory sulfite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reductas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>, which converts sulfite into sulfide [Source:SGD;Acc:S000001926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comp721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FR032C-A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3.37027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30385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Protein component of the large (60S) ribosomal subunit, has similarity to rat L29 ribosomal protein; not essential for translation, but required for proper joining of the large and small ribosomal subunits and for normal translation rate [Source:SGD;Acc:S000006437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comp537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GL030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3.34702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30998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Protein component of the large (60S) ribosomal subunit, has similarity to rat L30 ribosomal protein; involved in pre-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rRNA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processing in the nucleolus;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autoregulates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splicing of its transcript [Source:SGD;Acc:S000002998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comp590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GL076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3.35105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30532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Protein component of the large (60S) ribosomal subunit, nearly identical to Rpl7Bp and has similarity to E. coli L30 and rat L7 ribosomal proteins; contains a conserved C-terminal Nucleic acid Binding Domain (NDB2) [Source:SGD;Acc:S000003044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comp2116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GR092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-3.4011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34759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Ser/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Thr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kinas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involved in transcription and stress response; functions as part of a network of genes in exit from mitosis; localization is cell cycle regulated; activated by Cdc15p during the exit from mitosis [Source:SGD;Acc:S000003324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lastRenderedPageBreak/>
              <w:t>comp5488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GR144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3.24483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41898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Thiazol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synthas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, catalyzes formation of a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thiazol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intermediate during thiamine biosynthesis; required for mitochondrial genome stability in response to DNA damaging agents [Source:SGD;Acc:S000003376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comp2062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GR175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3.12619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42457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Squalen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epoxidas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, catalyzes the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epoxidation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of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squalen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to 2,3-oxidosqualene; plays an essential role in the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ergosterol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-biosynthesis pathway and is the specific target of the antifungal drug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terbinafin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[Source:SGD;Acc:S000003407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comp680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HR007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3.35664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30229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Lanosterol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14-alpha-demethylase, catalyzes the C-14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demethylation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of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lanosterol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to form 4,4''-dimethyl cholesta-8,14,24-triene-3-beta-ol in the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ergosterol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biosynthesis pathway; member of the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cytochrom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P450 family [Source:SGD;Acc:S000001049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comp3730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HR094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3.47708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36119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Low-affinity glucose transporter of the major facilitator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superfamily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>, expression is induced by Hxk2p in the presence of glucose and repressed by Rgt1p when glucose is limiting [Source:SGD;Acc:S000001136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comp420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IL018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3.01594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48427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Protein component of the large (60S) ribosomal subunit, identical to Rpl2Ap and has similarity to E. coli L2 and rat L8 ribosomal proteins; expression is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upregulated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at low temperatures [Source:SGD;Acc:S000001280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comp552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IL052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3.19593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38107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Protein component of the large (60S) ribosomal subunit, nearly identical to Rpl34Ap and has similarity to rat L34 ribosomal protein [Source:SGD;Acc:S000001314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comp8989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IL160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5.80486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01312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3-ketoacyl-CoA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thiolas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with broad chain length specificity, cleaves 3-ketoacyl-CoA into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acyl-CoA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and acetyl-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CoA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during beta-oxidation of fatty acids [Source:SGD;Acc:S000001422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comp10168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IL160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4.66382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09407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3-ketoacyl-CoA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thiolas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with broad chain length specificity, cleaves 3-ketoacyl-CoA into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acyl-CoA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and acetyl-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CoA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during beta-oxidation of fatty acids [Source:SGD;Acc:S000001422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comp3361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IR019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6.3993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00314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GPI-anchored cell surface glycoprotein (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flocculin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) required for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pseudohyphal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formation, invasive growth, flocculation, and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biofilms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;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transcriptionally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regulated by the MAPK pathway (via Ste12p and Tec1p) and the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cAMP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pathway (via Flo8p) [Source:SGD;Acc:S000001458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comp2822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JL012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3.05193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47864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Vacuolar membrane polyphosphate polymerase; subunit of the vacuolar transporter chaperone (VTC) complex involved in synthesis and transfer of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polyP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to the vacuole; regulates membrane trafficking; role in non-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autophagic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vacuolar fusion [Source:SGD;Acc:S000003549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lastRenderedPageBreak/>
              <w:t>comp4688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JL026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5.20925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02302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Ribonucleotide-diphosphat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reductas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(RNR), small subunit; the RNR complex catalyzes the rate-limiting step in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dNTP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synthesis and is regulated by DNA replication and DNA damage checkpoint pathways via localization of the small subunits [Source:SGD;Acc:S000003563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comp8747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JL026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4.71802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06123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Ribonucleotide-diphosphat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reductas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(RNR), small subunit; the RNR complex catalyzes the rate-limiting step in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dNTP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synthesis and is regulated by DNA replication and DNA damage checkpoint pathways via localization of the small subunits [Source:SGD;Acc:S000003563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comp6081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JL026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4.45120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08732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Ribonucleotide-diphosphat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reductas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(RNR), small subunit; the RNR complex catalyzes the rate-limiting step in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dNTP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synthesis and is regulated by DNA replication and DNA damage checkpoint pathways via localization of the small subunits [Source:SGD;Acc:S000003563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comp632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JL189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3.51715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24674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Protein component of the large (60S) ribosomal subunit, has similarity to rat L39 ribosomal protein; required for ribosome biogenesis; loss of both Rpl31p and Rpl39p confers lethality; also exhibits genetic interactions with SIS1 and PAB1 [Source:SGD;Acc:S000003725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comp93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JR045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-3.1679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39714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Hsp70 family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ATPas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, constituent of the import motor component of the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Translocas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of the Inner Mitochondrial membrane (TIM23 complex); involved in protein translocation and folding; subunit of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SceI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endonucleas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[Source:SGD;Acc:S000003806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comp4922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JR070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3.15375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43097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Deoxyhypusin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hydroxylas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, a HEAT-repeat containing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metalloenzym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that catalyzes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hypusin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formation; binds to and is required for the modification of Hyp2p (eIF5A); complements S.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pomb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mmd1 mutants defective in mitochondrial positioning [Source:SGD;Acc:S000003831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comp2126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JR078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3.31070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32774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Putative tryptophan 2,3-dioxygenase or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indoleamin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2,3-dioxygenase, required for de novo biosynthesis of NAD from tryptophan via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kynurenin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; interacts genetically with telomere capping gene CDC13; regulated by Hst1p and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Aftp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[Source:SGD;Acc:S000003839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comp4738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JR109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3.24578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42914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Large subunit of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carbamoyl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phosphate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synthetas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, which catalyzes a step in the synthesis of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citrullin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, an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arginin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precursor [Source:SGD;Acc:S000003870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comp620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JR123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3.13429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41321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Protein component of the small (40S) ribosomal subunit, the least basic of the non-acidic ribosomal proteins;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phosphorylated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in vivo; essential for viability; has similarity to E. coli S7 and rat S5 ribosomal proteins </w:t>
            </w:r>
            <w:r w:rsidRPr="00191CE2">
              <w:rPr>
                <w:rFonts w:ascii="Calibri" w:eastAsia="Times New Roman" w:hAnsi="Calibri" w:cs="Times New Roman"/>
                <w:color w:val="000000"/>
              </w:rPr>
              <w:lastRenderedPageBreak/>
              <w:t>[Source:SGD;Acc:S000003884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lastRenderedPageBreak/>
              <w:t>comp2225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JR137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3.1737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39618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Sulfite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reductas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beta subunit, involved in amino acid biosynthesis, transcription repressed by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methionin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[Source:SGD;Acc:S000003898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comp2092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KL009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3.01379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49789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Protein involved in mRNA turnover and ribosome assembly, localizes to the nucleolus [Source:SGD;Acc:S000001492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comp84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KL085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-4.0189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11801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Mitochondrial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malat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dehydrogenas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, catalyzes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interconversion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of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malat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and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oxaloacetat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; involved in the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tricarboxylic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acid (TCA) cycle;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phosphorylated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[Source:SGD;Acc:S000001568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comp104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KL125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-3.7229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18011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Protein required for transcription of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rDNA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by RNA polymerase I; transcription factor independent of DNA template; involved in recruitment of RNA polymerase I to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rDNA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[Source:SGD;Acc:S000001608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comp2107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KL175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3.94196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13519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Vacuolar membrane zinc transporter, transports zinc from storage in the vacuole to the cytoplasm when needed; transcription is induced under conditions of zinc deficiency [Source:SGD;Acc:S000001658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comp4643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KL215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-4.4282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34118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5-oxoprolinase; enzyme is ATP-dependent and functions as a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dimer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; similar to mouse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Oplah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gene; green fluorescent protein (GFP)-fusion protein localizes to the cytoplasm [Source:SGD;Acc:S000001698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comp6363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KL215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-4.4881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50584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5-oxoprolinase; enzyme is ATP-dependent and functions as a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dimer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; similar to mouse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Oplah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gene; green fluorescent protein (GFP)-fusion protein localizes to the cytoplasm [Source:SGD;Acc:S000001698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comp1140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KR039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4.24029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08466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General amino acid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permeas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>; Gap1p senses the presence of amino acid substrates to regulate localization to the plasma membrane when needed [Source:SGD;Acc:S000001747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comp2756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KR043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3.30385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34303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Metal-independent fructose 1,6-bisphosphatase, may play a role in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gluconeogenesis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under metal-limiting conditions; green fluorescent protein (GFP)-fusion protein localizes to the cytoplasm and nucleus [Source:SGD;Acc:S000001751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comp13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LL026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-3.1712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38962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Heat shock protein that cooperates with Ydj1p (Hsp40) and Ssa1p (Hsp70) to refold and reactivate previously denatured, aggregated proteins; responsive to stresses including: heat, ethanol, and sodium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arsenit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>; involved in [PSI+] propagation [Source:SGD;Acc:S000003949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comp2015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LL028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-3.8410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18088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Polyamine transporter that recognizes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spermin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putrescin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, and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spermidin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; catalyzes uptake of polyamines at alkaline pH and excretion at acidic pH;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phosphorylation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enhances activity and sorting to the plasma membrane </w:t>
            </w:r>
            <w:r w:rsidRPr="00191CE2">
              <w:rPr>
                <w:rFonts w:ascii="Calibri" w:eastAsia="Times New Roman" w:hAnsi="Calibri" w:cs="Times New Roman"/>
                <w:color w:val="000000"/>
              </w:rPr>
              <w:lastRenderedPageBreak/>
              <w:t>[Source:SGD;Acc:S000003951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lastRenderedPageBreak/>
              <w:t>comp220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LL039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3.55366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23022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Ubiquitin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, becomes conjugated to proteins, marking them for selective degradation via the ubiquitin-26S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proteasom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system; essential for the cellular stress response; encoded as a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polyubiquitin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precursor comprised of 5 head-to-tail repeats [Source:SGD;Acc:S000003962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comp8411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LL057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6.88100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00168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Fe(II)-dependent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sulfonat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>/alpha-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ketoglutarat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dioxygenas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, involved in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sulfonat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catabolism for use as a sulfur source; contains sequence that resembles a J domain (typified by the E. coli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DnaJ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protein); induced by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sulphur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starvation [Source:SGD;Acc:S000003980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comp9471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LL057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6.35322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00469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Fe(II)-dependent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sulfonat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>/alpha-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ketoglutarat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dioxygenas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, involved in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sulfonat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catabolism for use as a sulfur source; contains sequence that resembles a J domain (typified by the E. coli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DnaJ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protein); induced by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sulphur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starvation [Source:SGD;Acc:S000003980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comp6312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LL057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6.0959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00668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Fe(II)-dependent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sulfonat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>/alpha-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ketoglutarat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dioxygenas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, involved in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sulfonat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catabolism for use as a sulfur source; contains sequence that resembles a J domain (typified by the E. coli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DnaJ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protein); induced by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sulphur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starvation [Source:SGD;Acc:S000003980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comp236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LR044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4.12474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09972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Major of three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pyruvat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decarboxylas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isozymes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, key enzyme in alcoholic fermentation,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decarboxylates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pyruvat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to acetaldehyde; subject to glucose-, ethanol-, and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autoregulation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>; involved in amino acid catabolism [Source:SGD;Acc:S000004034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comp2088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LR056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5.36472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01549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C-5 sterol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desaturas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, catalyzes the introduction of a C-5(6) double bond into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episterol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, a precursor in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ergosterol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biosynthesis; mutants are viable, but cannot grow on non-fermentable carbon sources [Source:SGD;Acc:S000004046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comp675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LR061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3.39446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29014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Protein component of the large (60S) ribosomal subunit, has similarity to Rpl22Bp and to rat L22 ribosomal protein [Source:SGD;Acc:S000004051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comp164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LR121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3.58286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21896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Aspartic protease, member of the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yapsin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family of proteases involved in cell wall growth and maintenance; attached to the plasma membrane via a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glycosylphosphatidylinositol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(GPI) anchor [Source:SGD;Acc:S000004111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comp3709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LR130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5.90925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00684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Low-affinity zinc transporter of the plasma membrane; transcription is induced under low-zinc conditions by the Zap1p transcription factor [Source:SGD;Acc:S000004120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comp1369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LR136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3.42110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27982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mRNA-binding protein expressed during iron starvation; binds to a sequence </w:t>
            </w:r>
            <w:r w:rsidRPr="00191CE2">
              <w:rPr>
                <w:rFonts w:ascii="Calibri" w:eastAsia="Times New Roman" w:hAnsi="Calibri" w:cs="Times New Roman"/>
                <w:color w:val="000000"/>
              </w:rPr>
              <w:lastRenderedPageBreak/>
              <w:t xml:space="preserve">element in the 3'-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untranslated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regions of specific mRNAs to mediate their degradation; involved in iron homeostasis [Source:SGD;Acc:S000004126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lastRenderedPageBreak/>
              <w:t>comp189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LR214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-5.3595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01623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Ferric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reductas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and cupric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reductas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, reduces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siderophor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>-bound iron and oxidized copper prior to uptake by transporters; expression induced by low copper and iron levels [Source:SGD;Acc:S000004204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comp344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LR216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-3.0565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46691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Peptidyl-prolyl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cis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-trans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isomeras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cyclophilin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), catalyzes the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cis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-trans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isomerization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of peptide bonds N- terminal to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prolin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residues; binds to Hsp82p and contributes to chaperone activity [Source:SGD;Acc:S000004206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comp64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LR259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-3.4794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25444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Tetradecameric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mitochondrial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chaperonin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required for ATP-dependent folding of precursor polypeptides and complex assembly; prevents aggregation and mediates protein refolding after heat shock; role in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mtDNA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transmission;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phosphorylated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[Source:SGD;Acc:S000004249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comp399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LR333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3.25428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35084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Protein component of the small (40S) ribosomal subunit; nearly identical to Rps25Ap and has similarity to rat S25 ribosomal protein [Source:SGD;Acc:S000004325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comp2472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LR367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3.58295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24966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Protein component of the small (40S) ribosomal subunit; nearly identical to Rps22Ap and has similarity to E. coli S8 and rat S15a ribosomal proteins [Source:SGD;Acc:S000004359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comp720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LR388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3.2842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34434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Protein component of the small (40S) ribosomal subunit; nearly identical to Rps29Bp and has similarity to rat S29 and E. coli S14 ribosomal proteins [Source:SGD;Acc:S000004380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comp368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ML063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3.33252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31254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Ribosomal protein 10 (rp10) of the small (40S) subunit; nearly identical to Rps1Ap and has similarity to rat S3a ribosomal protein [Source:SGD;Acc:S000004528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comp1108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MR063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2.99050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50476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Protein of unknown function, involved in the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proteolytic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activation of Rim101p in response to alkaline pH; has similarity to A.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nidulans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PalI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>; putative membrane protein [Source:SGD;Acc:S000004667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comp1311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MR086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-3.1984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41031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Component of the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eisosom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with unknown function; may interact with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ribosomes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, based on co-purification experiments; GFP-fusion protein localizes to the cell periphery; expression is repressed by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cAMP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[Source:SGD;Acc:S000004692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comp292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MR121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3.09535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43366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Protein component of the large (60S) ribosomal subunit, nearly identical to Rpl15Ap and has similarity to rat L15 ribosomal protein; binds to 5.8 S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rRNA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[Source:SGD;Acc:S000004728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lastRenderedPageBreak/>
              <w:t>comp4008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MR169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-3.7550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48401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Cytoplasmic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aldehyd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dehydrogenas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>, involved in beta-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alanin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synthesis; uses NAD+ as the preferred coenzyme; very similar to Ald2p; expression is induced by stress and repressed by glucose [Source:SGD;Acc:S000004779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comp477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MR189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-4.3735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07232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P subunit of the mitochondrial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glycin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decarboxylas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complex, required for the catabolism of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glycin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to 5,10-methylene-THF; expression is regulated by levels of 5,10-methylene-THF in the cytoplasm [Source:SGD;Acc:S000004801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comp1223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MR240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-5.6541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01569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Protein required for assembly of U2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snRNP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into the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spliceosom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>, forms a complex with Hsh49p and Hsh155p [Source:SGD;Acc:S000004853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comp87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NL007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-3.6782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19313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Type II HSP40 co-chaperone that interacts with the HSP70 protein Ssa1p; not functionally redundant with Ydj1p due to due to substrate specificity; shares similarity with bacterial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DnaJ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proteins [Source:SGD;Acc:S000004952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comp325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NL069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3.0743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44693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N-terminally acetylated protein component of the large (60S) ribosomal subunit, binds to 5.8 S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rRNA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; has similarity to Rpl16Ap, E. coli L13 and rat L13a ribosomal proteins;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transcriptionally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regulated by Rap1p [Source:SGD;Acc:S000005013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comp9505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NL141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3.82360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34253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Adenine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deaminas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(adenine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aminohydrolas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), converts adenine to hypoxanthine; involved in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purin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salvage;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transcriptionally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regulated by nutrient levels and growth phase; Aah1p degraded upon entry into quiescence via SCF and the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proteasom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[Source:SGD;Acc:S000005085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comp705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NL162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3.08220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44715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Protein component of the large (60S) ribosomal subunit, identical to Rpl42Bp and has similarity to rat L44 ribosomal protein [Source:SGD;Acc:S000005106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comp396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NL209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3.07110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44832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Cytoplasmic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ATPas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that is a ribosome-associated molecular chaperone, functions with J-protein partner Zuo1p; may be involved in the folding of newly-synthesized polypeptide chains; member of the HSP70 family; homolog of SSB1 [Source:SGD;Acc:S000005153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comp10376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NL217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3.56984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34015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Putative protein of unknown function; weak sequence similarity to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bis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(5'-nucleotidyl)-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tetraphosphatases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; (GFP)-fusion protein localizes to the vacuole; null mutant is highly sensitive to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azaserin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and resistant to sodium- O-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vandat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[Source:SGD;Acc:S000005161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comp5339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NL239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4.69807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07126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Cystein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aminopeptidas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with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homocystein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-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thiolactonas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activity; protects cells against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homocystein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toxicity; has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bleomycin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hydrolas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activity in vitro; transcription is regulated by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galactos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via Gal4p;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orthologous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to human BLMH [Source:SGD;Acc:S000005183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comp2748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NR046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3.18629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41899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Subunit of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tRNA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methyltransferas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MTas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) complexes in combination with </w:t>
            </w:r>
            <w:r w:rsidRPr="00191CE2">
              <w:rPr>
                <w:rFonts w:ascii="Calibri" w:eastAsia="Times New Roman" w:hAnsi="Calibri" w:cs="Times New Roman"/>
                <w:color w:val="000000"/>
              </w:rPr>
              <w:lastRenderedPageBreak/>
              <w:t xml:space="preserve">Trm9p and Trm11p; subunit of complex with Mtq2p that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methylates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Sup45p (eRF1) in the ternary complex eRF1-eRF3-GTP; deletion confers resistance to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zymocin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[Source:SGD;Acc:S000005329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lastRenderedPageBreak/>
              <w:t>comp3295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NR062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5.30391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01749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Putative membrane protein of unknown function [Source:SGD;Acc:S000005345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comp7584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NR062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5.45966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01853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Putative membrane protein of unknown function [Source:SGD;Acc:S000005345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comp5062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OL103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3.84844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16788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Myo-inositol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transporter with strong similarity to the major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myo-inositol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transporter Itr1p, member of the sugar transporter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superfamily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>; expressed constitutively [Source:SGD;Acc:S000005463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comp283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OL155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-3.9387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13358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Haze-protective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mannoprotein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that reduces the particle size of aggregated proteins in white wines [Source:SGD;Acc:S000005515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comp410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OR007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-3.252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35824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Glutamine-rich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cytoplasmic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protein that serves as a scaffold for binding Get4/5p and other proteins required to mediate posttranslational insertion of tail-anchored proteins into the ER membrane; has similarity to human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cochaperon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SGT [Source:SGD;Acc:S000005533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comp7996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OR252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3.26662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44805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Protein of unknown function that associates with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ribosomes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[Source:SGD;Acc:S000005778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comp2220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OR294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3.04868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47779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Essential protein that binds ribosomal protein L11 and is required for nuclear export of the 60S pre- ribosomal subunit during ribosome biogenesis; mouse homolog shows altered expression in Huntington's disease model mice [Source:SGD;Acc:S000005820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comp544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OR312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3.57748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22234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Protein component of the large (60S) ribosomal subunit, nearly identical to Rpl20Ap and has similarity to rat L18a ribosomal protein [Source:SGD;Acc:S000005839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comp979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OR369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3.26142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34996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Protein component of the small (40S) ribosomal subunit; has similarity to rat ribosomal protein S12 [Source:SGD;Acc:S000005896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comp776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PL111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-4.1222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11546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Arginas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, responsible for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arginin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degradation, expression responds to both induction by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arginin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and nitrogen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catabolit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repression; disruption enhances freeze tolerance [Source:SGD;Acc:S000006032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comp1700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PL170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3.03458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49267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Hem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-binding protein involved in regulation of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cytochrom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P450 protein Erg11p; damage response protein, related to mammalian membrane progesterone receptors; mutations lead to defects in telomeres, mitochondria, and sterol synthesis [Source:SGD;Acc:S000006091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lastRenderedPageBreak/>
              <w:t>comp661_c1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PL179W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3.19498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38477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Putative protein serine/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threonin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phosphatas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>; null mutation enhances efficiency of translational suppressors [Source:SGD;Acc:S000006100]</w:t>
            </w:r>
          </w:p>
        </w:tc>
      </w:tr>
      <w:tr w:rsidR="00191CE2" w:rsidRPr="00191CE2" w:rsidTr="00331A10">
        <w:trPr>
          <w:trHeight w:val="300"/>
        </w:trPr>
        <w:tc>
          <w:tcPr>
            <w:tcW w:w="158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comp5533_c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YPR194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3.49343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91CE2">
              <w:rPr>
                <w:rFonts w:ascii="Calibri" w:eastAsia="Times New Roman" w:hAnsi="Calibri" w:cs="Times New Roman"/>
                <w:color w:val="000000"/>
              </w:rPr>
              <w:t>0.027269</w:t>
            </w:r>
          </w:p>
        </w:tc>
        <w:tc>
          <w:tcPr>
            <w:tcW w:w="7160" w:type="dxa"/>
            <w:shd w:val="clear" w:color="auto" w:fill="auto"/>
            <w:noWrap/>
            <w:vAlign w:val="bottom"/>
            <w:hideMark/>
          </w:tcPr>
          <w:p w:rsidR="00191CE2" w:rsidRPr="00191CE2" w:rsidRDefault="00191CE2" w:rsidP="00331A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Oligopeptid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transporter; member of the OPT family, with potential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orthologs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in S.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pombe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 xml:space="preserve"> and C. </w:t>
            </w:r>
            <w:proofErr w:type="spellStart"/>
            <w:r w:rsidRPr="00191CE2">
              <w:rPr>
                <w:rFonts w:ascii="Calibri" w:eastAsia="Times New Roman" w:hAnsi="Calibri" w:cs="Times New Roman"/>
                <w:color w:val="000000"/>
              </w:rPr>
              <w:t>albicans</w:t>
            </w:r>
            <w:proofErr w:type="spellEnd"/>
            <w:r w:rsidRPr="00191CE2">
              <w:rPr>
                <w:rFonts w:ascii="Calibri" w:eastAsia="Times New Roman" w:hAnsi="Calibri" w:cs="Times New Roman"/>
                <w:color w:val="000000"/>
              </w:rPr>
              <w:t>; also plays a role in formation of mature vacuoles [Source:SGD;Acc:S000006398]</w:t>
            </w:r>
          </w:p>
        </w:tc>
      </w:tr>
    </w:tbl>
    <w:p w:rsidR="00D964F9" w:rsidRDefault="00D964F9"/>
    <w:sectPr w:rsidR="00D964F9" w:rsidSect="00191CE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191CE2"/>
    <w:rsid w:val="0004025D"/>
    <w:rsid w:val="00061753"/>
    <w:rsid w:val="0006547C"/>
    <w:rsid w:val="000B7F94"/>
    <w:rsid w:val="000E08A2"/>
    <w:rsid w:val="001508DA"/>
    <w:rsid w:val="00157140"/>
    <w:rsid w:val="001675C1"/>
    <w:rsid w:val="00182461"/>
    <w:rsid w:val="00191CE2"/>
    <w:rsid w:val="00314202"/>
    <w:rsid w:val="00322A0E"/>
    <w:rsid w:val="00383FCE"/>
    <w:rsid w:val="003B3894"/>
    <w:rsid w:val="003E1FC4"/>
    <w:rsid w:val="003F2E08"/>
    <w:rsid w:val="00425FE5"/>
    <w:rsid w:val="00440438"/>
    <w:rsid w:val="00452021"/>
    <w:rsid w:val="00457BA8"/>
    <w:rsid w:val="00465BA7"/>
    <w:rsid w:val="00482B49"/>
    <w:rsid w:val="00491BD7"/>
    <w:rsid w:val="004A6EDA"/>
    <w:rsid w:val="004C687B"/>
    <w:rsid w:val="00523DCB"/>
    <w:rsid w:val="0052425A"/>
    <w:rsid w:val="00532161"/>
    <w:rsid w:val="005A5F85"/>
    <w:rsid w:val="005B04EA"/>
    <w:rsid w:val="005F520B"/>
    <w:rsid w:val="00600C75"/>
    <w:rsid w:val="006162D0"/>
    <w:rsid w:val="00625B60"/>
    <w:rsid w:val="0064220B"/>
    <w:rsid w:val="006815D5"/>
    <w:rsid w:val="0068439E"/>
    <w:rsid w:val="006A149F"/>
    <w:rsid w:val="006C7ECF"/>
    <w:rsid w:val="00740763"/>
    <w:rsid w:val="007811F4"/>
    <w:rsid w:val="00795285"/>
    <w:rsid w:val="008063E8"/>
    <w:rsid w:val="008124D9"/>
    <w:rsid w:val="0081636C"/>
    <w:rsid w:val="008378DA"/>
    <w:rsid w:val="00851770"/>
    <w:rsid w:val="00863962"/>
    <w:rsid w:val="009036AE"/>
    <w:rsid w:val="009A6C50"/>
    <w:rsid w:val="009F7734"/>
    <w:rsid w:val="00A027A5"/>
    <w:rsid w:val="00A617BD"/>
    <w:rsid w:val="00A8285F"/>
    <w:rsid w:val="00AC1BB9"/>
    <w:rsid w:val="00B32609"/>
    <w:rsid w:val="00B836F0"/>
    <w:rsid w:val="00BE506E"/>
    <w:rsid w:val="00CA30B4"/>
    <w:rsid w:val="00CA7E7D"/>
    <w:rsid w:val="00CF4E49"/>
    <w:rsid w:val="00D47203"/>
    <w:rsid w:val="00D6574E"/>
    <w:rsid w:val="00D72C6D"/>
    <w:rsid w:val="00D8668E"/>
    <w:rsid w:val="00D964F9"/>
    <w:rsid w:val="00E2635D"/>
    <w:rsid w:val="00E35C83"/>
    <w:rsid w:val="00E54A73"/>
    <w:rsid w:val="00E70CAE"/>
    <w:rsid w:val="00E7168C"/>
    <w:rsid w:val="00E72EEE"/>
    <w:rsid w:val="00E818F7"/>
    <w:rsid w:val="00EC5759"/>
    <w:rsid w:val="00F15DC3"/>
    <w:rsid w:val="00F96D21"/>
    <w:rsid w:val="00FA3C9D"/>
    <w:rsid w:val="00FB6A1A"/>
    <w:rsid w:val="00FF48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64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STables">
    <w:name w:val="RS_Tables"/>
    <w:basedOn w:val="Normal"/>
    <w:rsid w:val="00191CE2"/>
    <w:pPr>
      <w:spacing w:after="0" w:line="480" w:lineRule="auto"/>
    </w:pPr>
    <w:rPr>
      <w:rFonts w:ascii="Times New Roman" w:eastAsia="SimSun" w:hAnsi="Times New Roman" w:cs="Times New Roman"/>
      <w:bCs/>
      <w:sz w:val="24"/>
      <w:szCs w:val="24"/>
      <w:lang w:bidi="ar-SA"/>
    </w:rPr>
  </w:style>
  <w:style w:type="character" w:styleId="Hyperlink">
    <w:name w:val="Hyperlink"/>
    <w:basedOn w:val="DefaultParagraphFont"/>
    <w:uiPriority w:val="99"/>
    <w:semiHidden/>
    <w:unhideWhenUsed/>
    <w:rsid w:val="0015714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57140"/>
    <w:rPr>
      <w:color w:val="800080"/>
      <w:u w:val="single"/>
    </w:rPr>
  </w:style>
  <w:style w:type="table" w:styleId="TableGrid">
    <w:name w:val="Table Grid"/>
    <w:basedOn w:val="TableNormal"/>
    <w:uiPriority w:val="59"/>
    <w:rsid w:val="001824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092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9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2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95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7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adi@volcani.agri.gov.il" TargetMode="External"/><Relationship Id="rId13" Type="http://schemas.openxmlformats.org/officeDocument/2006/relationships/hyperlink" Target="http://www.huji.ac.il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clarita.bendayan@gmail.com" TargetMode="External"/><Relationship Id="rId12" Type="http://schemas.openxmlformats.org/officeDocument/2006/relationships/hyperlink" Target="http://www.agri.huji.ac.il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pongie@volcani.agri.gov.il" TargetMode="External"/><Relationship Id="rId11" Type="http://schemas.openxmlformats.org/officeDocument/2006/relationships/hyperlink" Target="http://departments.agri.huji.ac.il/plantpath/" TargetMode="External"/><Relationship Id="rId5" Type="http://schemas.openxmlformats.org/officeDocument/2006/relationships/hyperlink" Target="mailto:leena.taha@mail.huji.ac.il" TargetMode="External"/><Relationship Id="rId15" Type="http://schemas.openxmlformats.org/officeDocument/2006/relationships/theme" Target="theme/theme1.xml"/><Relationship Id="rId10" Type="http://schemas.openxmlformats.org/officeDocument/2006/relationships/hyperlink" Target="mailto:samird@volcani.agri.gov.il" TargetMode="External"/><Relationship Id="rId4" Type="http://schemas.openxmlformats.org/officeDocument/2006/relationships/hyperlink" Target="mailto:noa@agri.gov.il" TargetMode="External"/><Relationship Id="rId9" Type="http://schemas.openxmlformats.org/officeDocument/2006/relationships/hyperlink" Target="mailto:levym@agri.huji.ac.i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7</Pages>
  <Words>9000</Words>
  <Characters>51304</Characters>
  <Application>Microsoft Office Word</Application>
  <DocSecurity>0</DocSecurity>
  <Lines>427</Lines>
  <Paragraphs>120</Paragraphs>
  <ScaleCrop>false</ScaleCrop>
  <Company>ARO</Company>
  <LinksUpToDate>false</LinksUpToDate>
  <CharactersWithSpaces>601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o</dc:creator>
  <cp:keywords/>
  <dc:description/>
  <cp:lastModifiedBy>aro</cp:lastModifiedBy>
  <cp:revision>3</cp:revision>
  <dcterms:created xsi:type="dcterms:W3CDTF">2012-06-05T06:59:00Z</dcterms:created>
  <dcterms:modified xsi:type="dcterms:W3CDTF">2012-12-23T11:31:00Z</dcterms:modified>
</cp:coreProperties>
</file>